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C431" w14:textId="70C80B55" w:rsidR="006D0DA4" w:rsidRPr="0075537A" w:rsidRDefault="001961C3" w:rsidP="006D0DA4">
      <w:pPr>
        <w:spacing w:after="0"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1 File</w:t>
      </w:r>
    </w:p>
    <w:p w14:paraId="23805E73" w14:textId="77777777" w:rsidR="006D0DA4" w:rsidRPr="0075537A" w:rsidRDefault="006D0DA4" w:rsidP="006D0DA4">
      <w:pPr>
        <w:spacing w:after="0" w:line="480" w:lineRule="auto"/>
        <w:outlineLvl w:val="0"/>
        <w:rPr>
          <w:rFonts w:ascii="Times New Roman" w:hAnsi="Times New Roman"/>
          <w:b/>
          <w:sz w:val="24"/>
        </w:rPr>
      </w:pPr>
      <w:r w:rsidRPr="0075537A">
        <w:rPr>
          <w:rFonts w:ascii="Times New Roman" w:eastAsia="DengXian" w:hAnsi="Times New Roman"/>
          <w:b/>
          <w:bCs/>
          <w:sz w:val="24"/>
        </w:rPr>
        <w:t>A</w:t>
      </w:r>
      <w:r w:rsidRPr="0075537A">
        <w:rPr>
          <w:rFonts w:ascii="Times New Roman" w:hAnsi="Times New Roman"/>
          <w:b/>
          <w:sz w:val="24"/>
        </w:rPr>
        <w:t>ssociation of CYP24A1 gene polymorphism with colorectal cancer in the Jiamusi population</w:t>
      </w:r>
    </w:p>
    <w:p w14:paraId="0EB422AB" w14:textId="77777777" w:rsidR="006D0DA4" w:rsidRPr="0075537A" w:rsidRDefault="006D0DA4" w:rsidP="006D0DA4">
      <w:pPr>
        <w:pStyle w:val="text"/>
        <w:ind w:firstLineChars="0" w:firstLine="0"/>
      </w:pPr>
      <w:r w:rsidRPr="0075537A">
        <w:t>Lin Chai</w:t>
      </w:r>
      <w:r w:rsidRPr="0075537A">
        <w:rPr>
          <w:vertAlign w:val="superscript"/>
        </w:rPr>
        <w:t>1,2</w:t>
      </w:r>
      <w:r w:rsidRPr="0075537A">
        <w:t>, Jian Ni</w:t>
      </w:r>
      <w:r w:rsidRPr="0075537A">
        <w:rPr>
          <w:vertAlign w:val="superscript"/>
        </w:rPr>
        <w:t>1#</w:t>
      </w:r>
      <w:r w:rsidRPr="0075537A">
        <w:t>, Xiaolin Ni</w:t>
      </w:r>
      <w:r w:rsidRPr="0075537A">
        <w:rPr>
          <w:vertAlign w:val="superscript"/>
        </w:rPr>
        <w:t>2,3</w:t>
      </w:r>
      <w:r w:rsidRPr="0075537A">
        <w:t>, Nan Zhang</w:t>
      </w:r>
      <w:r w:rsidRPr="0075537A">
        <w:rPr>
          <w:vertAlign w:val="superscript"/>
        </w:rPr>
        <w:t>2</w:t>
      </w:r>
      <w:r w:rsidRPr="0075537A">
        <w:t>, Zhaoping Wang</w:t>
      </w:r>
      <w:r w:rsidRPr="0075537A">
        <w:rPr>
          <w:vertAlign w:val="superscript"/>
        </w:rPr>
        <w:t>2</w:t>
      </w:r>
      <w:r w:rsidRPr="0075537A">
        <w:t>, Yang Liu</w:t>
      </w:r>
      <w:r w:rsidRPr="0075537A">
        <w:rPr>
          <w:vertAlign w:val="superscript"/>
        </w:rPr>
        <w:t>1#</w:t>
      </w:r>
      <w:r w:rsidRPr="0075537A">
        <w:t>, Zhiwu Ji</w:t>
      </w:r>
      <w:r w:rsidRPr="0075537A">
        <w:rPr>
          <w:vertAlign w:val="superscript"/>
        </w:rPr>
        <w:t>1#</w:t>
      </w:r>
      <w:r w:rsidRPr="0075537A">
        <w:t>, Xingwang Zhao</w:t>
      </w:r>
      <w:r w:rsidRPr="0075537A">
        <w:rPr>
          <w:vertAlign w:val="superscript"/>
        </w:rPr>
        <w:t>1#</w:t>
      </w:r>
      <w:r w:rsidRPr="0075537A">
        <w:t>, Xiaowen Zhu</w:t>
      </w:r>
      <w:r w:rsidRPr="0075537A">
        <w:rPr>
          <w:vertAlign w:val="superscript"/>
        </w:rPr>
        <w:t>1#</w:t>
      </w:r>
      <w:r w:rsidRPr="0075537A">
        <w:t>, Bin Zhao</w:t>
      </w:r>
      <w:r w:rsidRPr="0075537A">
        <w:rPr>
          <w:vertAlign w:val="superscript"/>
        </w:rPr>
        <w:t>1#</w:t>
      </w:r>
      <w:r w:rsidRPr="0075537A">
        <w:t>, Guorong Xin</w:t>
      </w:r>
      <w:r w:rsidRPr="0075537A">
        <w:rPr>
          <w:vertAlign w:val="superscript"/>
        </w:rPr>
        <w:t>1#</w:t>
      </w:r>
      <w:r w:rsidRPr="0075537A">
        <w:t>, Yu Wang</w:t>
      </w:r>
      <w:r w:rsidRPr="0075537A">
        <w:rPr>
          <w:vertAlign w:val="superscript"/>
        </w:rPr>
        <w:t>1#</w:t>
      </w:r>
      <w:r w:rsidRPr="0075537A">
        <w:t>, Fan Yang</w:t>
      </w:r>
      <w:r w:rsidRPr="0075537A">
        <w:rPr>
          <w:vertAlign w:val="superscript"/>
        </w:rPr>
        <w:t>1#</w:t>
      </w:r>
      <w:r w:rsidRPr="0075537A">
        <w:t>, Liang Sun</w:t>
      </w:r>
      <w:r w:rsidRPr="0075537A">
        <w:rPr>
          <w:vertAlign w:val="superscript"/>
        </w:rPr>
        <w:t>2</w:t>
      </w:r>
      <w:r w:rsidRPr="0075537A">
        <w:t>, Xiaoquan Zhu</w:t>
      </w:r>
      <w:r w:rsidRPr="0075537A">
        <w:rPr>
          <w:vertAlign w:val="superscript"/>
        </w:rPr>
        <w:t>2</w:t>
      </w:r>
      <w:r w:rsidRPr="0075537A">
        <w:t>, Wenhua Bao</w:t>
      </w:r>
      <w:r w:rsidRPr="0075537A">
        <w:rPr>
          <w:vertAlign w:val="superscript"/>
        </w:rPr>
        <w:t>1#</w:t>
      </w:r>
      <w:r w:rsidRPr="0075537A">
        <w:t>, Xiaofang Shui</w:t>
      </w:r>
      <w:r w:rsidRPr="0075537A">
        <w:rPr>
          <w:vertAlign w:val="superscript"/>
        </w:rPr>
        <w:t>1</w:t>
      </w:r>
      <w:r w:rsidRPr="0075537A">
        <w:t>, Fengling Wang</w:t>
      </w:r>
      <w:r w:rsidRPr="0075537A">
        <w:rPr>
          <w:vertAlign w:val="superscript"/>
        </w:rPr>
        <w:t>1</w:t>
      </w:r>
      <w:r w:rsidRPr="0075537A">
        <w:t>, Fujun Chen</w:t>
      </w:r>
      <w:r w:rsidRPr="0075537A">
        <w:rPr>
          <w:vertAlign w:val="superscript"/>
        </w:rPr>
        <w:t>1*</w:t>
      </w:r>
      <w:r w:rsidRPr="0075537A">
        <w:t>, Ze Yang</w:t>
      </w:r>
      <w:r w:rsidRPr="0075537A">
        <w:rPr>
          <w:vertAlign w:val="superscript"/>
        </w:rPr>
        <w:t>2,3*</w:t>
      </w:r>
    </w:p>
    <w:p w14:paraId="2FA2B923" w14:textId="77777777" w:rsidR="006D0DA4" w:rsidRPr="0075537A" w:rsidRDefault="006D0DA4" w:rsidP="006D0DA4">
      <w:pPr>
        <w:pStyle w:val="text"/>
        <w:ind w:firstLineChars="0" w:firstLine="0"/>
        <w:rPr>
          <w:i/>
        </w:rPr>
      </w:pPr>
      <w:r w:rsidRPr="0075537A">
        <w:rPr>
          <w:i/>
          <w:vertAlign w:val="superscript"/>
        </w:rPr>
        <w:t xml:space="preserve">1 </w:t>
      </w:r>
      <w:r w:rsidRPr="0075537A">
        <w:rPr>
          <w:i/>
        </w:rPr>
        <w:t xml:space="preserve">The First Affiliated Hospital of Jiamusi University, Heilongjiang, P.R.China. </w:t>
      </w:r>
    </w:p>
    <w:p w14:paraId="10A54457" w14:textId="0DB46458" w:rsidR="006D0DA4" w:rsidRPr="0075537A" w:rsidRDefault="006D0DA4" w:rsidP="006D0DA4">
      <w:pPr>
        <w:pStyle w:val="text"/>
        <w:ind w:firstLineChars="0" w:firstLine="0"/>
        <w:rPr>
          <w:i/>
        </w:rPr>
      </w:pPr>
      <w:r w:rsidRPr="0075537A">
        <w:rPr>
          <w:i/>
          <w:vertAlign w:val="superscript"/>
        </w:rPr>
        <w:t>2</w:t>
      </w:r>
      <w:r w:rsidR="007410D0">
        <w:rPr>
          <w:i/>
          <w:vertAlign w:val="superscript"/>
        </w:rPr>
        <w:t xml:space="preserve"> </w:t>
      </w:r>
      <w:r w:rsidR="007410D0" w:rsidRPr="007410D0">
        <w:rPr>
          <w:rFonts w:hint="eastAsia"/>
          <w:i/>
        </w:rPr>
        <w:t>The Key Laboratory of Geriatrics</w:t>
      </w:r>
      <w:r w:rsidR="007410D0" w:rsidRPr="007410D0">
        <w:rPr>
          <w:rFonts w:hint="eastAsia"/>
          <w:i/>
        </w:rPr>
        <w:t>，</w:t>
      </w:r>
      <w:r w:rsidR="007410D0" w:rsidRPr="007410D0">
        <w:rPr>
          <w:rFonts w:hint="eastAsia"/>
          <w:i/>
        </w:rPr>
        <w:t>Beijing Institute of Geriatrics, Beijing Hospital, National Center of Gerontology, National Health Commission; Institute of Geriatric Medicine, Chinese Academy of Medical Sciences, Beijing, P.R.China.</w:t>
      </w:r>
    </w:p>
    <w:p w14:paraId="2F3B822B" w14:textId="22C87CB0" w:rsidR="006D0DA4" w:rsidRDefault="006D0DA4" w:rsidP="006D0DA4">
      <w:pPr>
        <w:pStyle w:val="text"/>
        <w:ind w:firstLineChars="0" w:firstLine="0"/>
        <w:rPr>
          <w:i/>
        </w:rPr>
      </w:pPr>
      <w:r w:rsidRPr="0075537A">
        <w:rPr>
          <w:i/>
          <w:vertAlign w:val="superscript"/>
        </w:rPr>
        <w:t>3</w:t>
      </w:r>
      <w:r w:rsidRPr="0075537A">
        <w:rPr>
          <w:i/>
        </w:rPr>
        <w:t xml:space="preserve"> Graduate School of Chinese Academy of Medical Science and Peking Union Medical College, Beijing, P.R.China.</w:t>
      </w:r>
    </w:p>
    <w:p w14:paraId="00643898" w14:textId="77777777" w:rsidR="00F747CC" w:rsidRPr="0075537A" w:rsidRDefault="00F747CC" w:rsidP="006D0DA4">
      <w:pPr>
        <w:pStyle w:val="text"/>
        <w:ind w:firstLineChars="0" w:firstLine="0"/>
        <w:rPr>
          <w:i/>
        </w:rPr>
      </w:pPr>
    </w:p>
    <w:p w14:paraId="18FD66D1" w14:textId="77777777" w:rsidR="006D0DA4" w:rsidRPr="0075537A" w:rsidRDefault="006D0DA4" w:rsidP="006D0DA4">
      <w:pPr>
        <w:spacing w:after="0" w:line="480" w:lineRule="auto"/>
        <w:rPr>
          <w:rFonts w:ascii="Times New Roman" w:eastAsia="DengXian" w:hAnsi="Times New Roman"/>
          <w:sz w:val="24"/>
        </w:rPr>
      </w:pPr>
      <w:r w:rsidRPr="0075537A">
        <w:rPr>
          <w:rFonts w:ascii="Times New Roman" w:eastAsia="DengXian" w:hAnsi="Times New Roman"/>
          <w:sz w:val="24"/>
        </w:rPr>
        <w:t xml:space="preserve">*Corresponding author: </w:t>
      </w:r>
    </w:p>
    <w:p w14:paraId="71778C11" w14:textId="4B557E9D" w:rsidR="00F747CC" w:rsidRDefault="00F747CC" w:rsidP="00F747CC">
      <w:pPr>
        <w:spacing w:after="0" w:line="480" w:lineRule="auto"/>
        <w:rPr>
          <w:rStyle w:val="Hyperlink"/>
          <w:rFonts w:ascii="Times New Roman" w:eastAsia="DengXian" w:hAnsi="Times New Roman"/>
          <w:color w:val="000000" w:themeColor="text1"/>
          <w:sz w:val="24"/>
          <w:u w:val="none"/>
        </w:rPr>
      </w:pPr>
      <w:r w:rsidRPr="0075537A">
        <w:rPr>
          <w:rFonts w:ascii="Times New Roman" w:eastAsia="DengXian" w:hAnsi="Times New Roman"/>
          <w:sz w:val="24"/>
        </w:rPr>
        <w:t xml:space="preserve">Email: </w:t>
      </w:r>
      <w:hyperlink r:id="rId6" w:history="1">
        <w:r w:rsidRPr="0075537A">
          <w:rPr>
            <w:rStyle w:val="Hyperlink"/>
            <w:rFonts w:ascii="Times New Roman" w:eastAsia="DengXian" w:hAnsi="Times New Roman"/>
            <w:sz w:val="24"/>
          </w:rPr>
          <w:t>yang_ze@sina.com</w:t>
        </w:r>
      </w:hyperlink>
      <w:r>
        <w:rPr>
          <w:rFonts w:ascii="Times New Roman" w:eastAsia="DengXian" w:hAnsi="Times New Roman" w:hint="eastAsia"/>
          <w:sz w:val="24"/>
        </w:rPr>
        <w:t xml:space="preserve"> (ZY); </w:t>
      </w:r>
      <w:hyperlink r:id="rId7" w:history="1">
        <w:r w:rsidRPr="0075537A">
          <w:rPr>
            <w:rStyle w:val="Hyperlink"/>
            <w:rFonts w:ascii="Times New Roman" w:eastAsia="DengXian" w:hAnsi="Times New Roman"/>
            <w:sz w:val="24"/>
          </w:rPr>
          <w:t>gck8801079@163.com</w:t>
        </w:r>
      </w:hyperlink>
      <w:r w:rsidRPr="00EF690E">
        <w:rPr>
          <w:rStyle w:val="Hyperlink"/>
          <w:rFonts w:ascii="Times New Roman" w:eastAsia="DengXian" w:hAnsi="Times New Roman" w:hint="eastAsia"/>
          <w:sz w:val="24"/>
          <w:u w:val="none"/>
        </w:rPr>
        <w:t xml:space="preserve"> </w:t>
      </w:r>
      <w:r w:rsidRPr="00EF690E">
        <w:rPr>
          <w:rStyle w:val="Hyperlink"/>
          <w:rFonts w:ascii="Times New Roman" w:eastAsia="DengXian" w:hAnsi="Times New Roman" w:hint="eastAsia"/>
          <w:color w:val="000000" w:themeColor="text1"/>
          <w:sz w:val="24"/>
          <w:u w:val="none"/>
        </w:rPr>
        <w:t>(FC)</w:t>
      </w:r>
    </w:p>
    <w:p w14:paraId="29E72022" w14:textId="77777777" w:rsidR="00F747CC" w:rsidRPr="0075537A" w:rsidRDefault="00F747CC" w:rsidP="00F747CC">
      <w:pPr>
        <w:spacing w:after="0" w:line="480" w:lineRule="auto"/>
        <w:rPr>
          <w:rFonts w:ascii="Times New Roman" w:eastAsia="DengXian" w:hAnsi="Times New Roman"/>
          <w:sz w:val="24"/>
        </w:rPr>
      </w:pPr>
    </w:p>
    <w:p w14:paraId="6AC8A81D" w14:textId="77777777" w:rsidR="006D0DA4" w:rsidRPr="0075537A" w:rsidRDefault="006D0DA4" w:rsidP="006D0DA4">
      <w:pPr>
        <w:spacing w:after="0" w:line="480" w:lineRule="auto"/>
        <w:rPr>
          <w:rFonts w:ascii="Times New Roman" w:eastAsia="DengXian" w:hAnsi="Times New Roman"/>
          <w:sz w:val="24"/>
        </w:rPr>
      </w:pPr>
      <w:r w:rsidRPr="0075537A">
        <w:rPr>
          <w:rFonts w:ascii="Times New Roman" w:eastAsia="DengXian" w:hAnsi="Times New Roman"/>
          <w:sz w:val="24"/>
        </w:rPr>
        <w:t># These authors contributed equally to this work.</w:t>
      </w:r>
    </w:p>
    <w:p w14:paraId="2EE64684" w14:textId="66E5E62B" w:rsidR="006D0DA4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1CBBFC01" w14:textId="72BF79EB" w:rsidR="0025708B" w:rsidRDefault="0025708B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36B5181E" w14:textId="5C6B1887" w:rsidR="0025708B" w:rsidRDefault="0025708B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3C66E3F" w14:textId="7E804AC3" w:rsidR="0025708B" w:rsidRDefault="0025708B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44DE4F83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Supporting</w:t>
      </w:r>
      <w:r w:rsidRPr="0075537A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f</w:t>
      </w:r>
      <w:r w:rsidRPr="0025708B">
        <w:rPr>
          <w:rFonts w:ascii="Times New Roman" w:hAnsi="Times New Roman"/>
          <w:b/>
          <w:sz w:val="24"/>
        </w:rPr>
        <w:t>igure legends</w:t>
      </w:r>
    </w:p>
    <w:p w14:paraId="1F9D3506" w14:textId="77777777" w:rsidR="00F747CC" w:rsidRPr="00EF690E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 w:hint="eastAsia"/>
          <w:b/>
          <w:sz w:val="24"/>
        </w:rPr>
        <w:t>S1</w:t>
      </w:r>
      <w:r w:rsidRPr="00EF690E">
        <w:rPr>
          <w:rFonts w:ascii="Times New Roman" w:hAnsi="Times New Roman"/>
          <w:b/>
          <w:sz w:val="24"/>
        </w:rPr>
        <w:t xml:space="preserve"> Fig</w:t>
      </w:r>
      <w:r w:rsidRPr="00EF690E">
        <w:rPr>
          <w:rFonts w:ascii="Times New Roman" w:hAnsi="Times New Roman" w:hint="eastAsia"/>
          <w:b/>
          <w:sz w:val="24"/>
        </w:rPr>
        <w:t>.</w:t>
      </w:r>
      <w:r w:rsidRPr="00EF690E">
        <w:rPr>
          <w:rFonts w:ascii="Times New Roman" w:hAnsi="Times New Roman"/>
          <w:b/>
          <w:sz w:val="24"/>
        </w:rPr>
        <w:t xml:space="preserve"> The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nnual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verage </w:t>
      </w:r>
      <w:r w:rsidRPr="00EF690E">
        <w:rPr>
          <w:rFonts w:ascii="Times New Roman" w:hAnsi="Times New Roman" w:hint="eastAsia"/>
          <w:b/>
          <w:sz w:val="24"/>
        </w:rPr>
        <w:t>T</w:t>
      </w:r>
      <w:r w:rsidRPr="00EF690E">
        <w:rPr>
          <w:rFonts w:ascii="Times New Roman" w:hAnsi="Times New Roman"/>
          <w:b/>
          <w:sz w:val="24"/>
        </w:rPr>
        <w:t>emperature in Jiamusi.</w:t>
      </w:r>
    </w:p>
    <w:p w14:paraId="6D07F840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/>
          <w:b/>
          <w:sz w:val="24"/>
        </w:rPr>
        <w:t>S</w:t>
      </w:r>
      <w:r w:rsidRPr="00EF690E">
        <w:rPr>
          <w:rFonts w:ascii="Times New Roman" w:hAnsi="Times New Roman" w:hint="eastAsia"/>
          <w:b/>
          <w:sz w:val="24"/>
        </w:rPr>
        <w:t>2</w:t>
      </w:r>
      <w:r w:rsidRPr="00EF690E">
        <w:rPr>
          <w:rFonts w:ascii="Times New Roman" w:hAnsi="Times New Roman"/>
          <w:b/>
          <w:sz w:val="24"/>
        </w:rPr>
        <w:t xml:space="preserve"> Fig</w:t>
      </w:r>
      <w:r w:rsidRPr="00EF690E">
        <w:rPr>
          <w:rFonts w:ascii="Times New Roman" w:hAnsi="Times New Roman" w:hint="eastAsia"/>
          <w:b/>
          <w:sz w:val="24"/>
        </w:rPr>
        <w:t>.</w:t>
      </w:r>
      <w:r w:rsidRPr="00EF690E">
        <w:rPr>
          <w:rFonts w:ascii="Times New Roman" w:hAnsi="Times New Roman"/>
          <w:b/>
          <w:sz w:val="24"/>
        </w:rPr>
        <w:t xml:space="preserve"> The </w:t>
      </w:r>
      <w:r w:rsidRPr="00EF690E"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revalence of </w:t>
      </w:r>
      <w:r w:rsidRPr="00EF690E"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>olorectal</w:t>
      </w:r>
      <w:r w:rsidRPr="00EF690E">
        <w:rPr>
          <w:rFonts w:ascii="Times New Roman" w:hAnsi="Times New Roman" w:hint="eastAsia"/>
          <w:b/>
          <w:sz w:val="24"/>
        </w:rPr>
        <w:t xml:space="preserve"> C</w:t>
      </w:r>
      <w:r w:rsidRPr="00EF690E">
        <w:rPr>
          <w:rFonts w:ascii="Times New Roman" w:hAnsi="Times New Roman"/>
          <w:b/>
          <w:sz w:val="24"/>
        </w:rPr>
        <w:t xml:space="preserve">ancer and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nnual </w:t>
      </w:r>
      <w:r w:rsidRPr="00EF690E">
        <w:rPr>
          <w:rFonts w:ascii="Times New Roman" w:hAnsi="Times New Roman" w:hint="eastAsia"/>
          <w:b/>
          <w:sz w:val="24"/>
        </w:rPr>
        <w:t>S</w:t>
      </w:r>
      <w:r w:rsidRPr="00EF690E">
        <w:rPr>
          <w:rFonts w:ascii="Times New Roman" w:hAnsi="Times New Roman"/>
          <w:b/>
          <w:sz w:val="24"/>
        </w:rPr>
        <w:t xml:space="preserve">unshine </w:t>
      </w:r>
      <w:r w:rsidRPr="00EF690E">
        <w:rPr>
          <w:rFonts w:ascii="Times New Roman" w:hAnsi="Times New Roman" w:hint="eastAsia"/>
          <w:b/>
          <w:sz w:val="24"/>
        </w:rPr>
        <w:t>H</w:t>
      </w:r>
      <w:r w:rsidRPr="00EF690E">
        <w:rPr>
          <w:rFonts w:ascii="Times New Roman" w:hAnsi="Times New Roman"/>
          <w:b/>
          <w:sz w:val="24"/>
        </w:rPr>
        <w:t xml:space="preserve">ours in </w:t>
      </w:r>
      <w:r w:rsidRPr="00EF690E">
        <w:rPr>
          <w:rFonts w:ascii="Times New Roman" w:hAnsi="Times New Roman" w:hint="eastAsia"/>
          <w:b/>
          <w:sz w:val="24"/>
        </w:rPr>
        <w:t>D</w:t>
      </w:r>
      <w:r w:rsidRPr="00EF690E">
        <w:rPr>
          <w:rFonts w:ascii="Times New Roman" w:hAnsi="Times New Roman"/>
          <w:b/>
          <w:sz w:val="24"/>
        </w:rPr>
        <w:t xml:space="preserve">ifferent </w:t>
      </w:r>
      <w:r w:rsidRPr="00EF690E">
        <w:rPr>
          <w:rFonts w:ascii="Times New Roman" w:hAnsi="Times New Roman" w:hint="eastAsia"/>
          <w:b/>
          <w:sz w:val="24"/>
        </w:rPr>
        <w:t>R</w:t>
      </w:r>
      <w:r w:rsidRPr="00EF690E">
        <w:rPr>
          <w:rFonts w:ascii="Times New Roman" w:hAnsi="Times New Roman"/>
          <w:b/>
          <w:sz w:val="24"/>
        </w:rPr>
        <w:t>egions of China</w:t>
      </w:r>
      <w:r w:rsidRPr="00EF690E">
        <w:rPr>
          <w:rFonts w:ascii="Times New Roman" w:hAnsi="Times New Roman" w:hint="eastAsia"/>
          <w:b/>
          <w:sz w:val="24"/>
        </w:rPr>
        <w:t>.</w:t>
      </w:r>
    </w:p>
    <w:p w14:paraId="65CB9D9E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</w:p>
    <w:p w14:paraId="4F6AA5AB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orting table legends</w:t>
      </w:r>
    </w:p>
    <w:p w14:paraId="496260D8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r w:rsidRPr="00EF690E">
        <w:rPr>
          <w:rFonts w:ascii="Times New Roman" w:hAnsi="Times New Roman"/>
          <w:b/>
          <w:sz w:val="24"/>
        </w:rPr>
        <w:t xml:space="preserve"> Table. Association between CYP24A1 </w:t>
      </w:r>
      <w:r>
        <w:rPr>
          <w:rFonts w:ascii="Times New Roman" w:hAnsi="Times New Roman" w:hint="eastAsia"/>
          <w:b/>
          <w:sz w:val="24"/>
        </w:rPr>
        <w:t>S</w:t>
      </w:r>
      <w:r w:rsidRPr="00EF690E">
        <w:rPr>
          <w:rFonts w:ascii="Times New Roman" w:hAnsi="Times New Roman"/>
          <w:b/>
          <w:sz w:val="24"/>
        </w:rPr>
        <w:t xml:space="preserve">ingle </w:t>
      </w:r>
      <w:r>
        <w:rPr>
          <w:rFonts w:ascii="Times New Roman" w:hAnsi="Times New Roman" w:hint="eastAsia"/>
          <w:b/>
          <w:sz w:val="24"/>
        </w:rPr>
        <w:t>N</w:t>
      </w:r>
      <w:r w:rsidRPr="00EF690E">
        <w:rPr>
          <w:rFonts w:ascii="Times New Roman" w:hAnsi="Times New Roman"/>
          <w:b/>
          <w:sz w:val="24"/>
        </w:rPr>
        <w:t xml:space="preserve">ucleic </w:t>
      </w:r>
      <w:r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cid </w:t>
      </w:r>
      <w:r>
        <w:rPr>
          <w:rFonts w:ascii="Times New Roman" w:hAnsi="Times New Roman" w:hint="eastAsia"/>
          <w:b/>
          <w:sz w:val="24"/>
        </w:rPr>
        <w:t>G</w:t>
      </w:r>
      <w:r w:rsidRPr="00EF690E">
        <w:rPr>
          <w:rFonts w:ascii="Times New Roman" w:hAnsi="Times New Roman"/>
          <w:b/>
          <w:sz w:val="24"/>
        </w:rPr>
        <w:t xml:space="preserve">ene </w:t>
      </w:r>
      <w:r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olymorphism and the </w:t>
      </w:r>
      <w:r>
        <w:rPr>
          <w:rFonts w:ascii="Times New Roman" w:hAnsi="Times New Roman" w:hint="eastAsia"/>
          <w:b/>
          <w:sz w:val="24"/>
        </w:rPr>
        <w:t>R</w:t>
      </w:r>
      <w:r w:rsidRPr="00EF690E">
        <w:rPr>
          <w:rFonts w:ascii="Times New Roman" w:hAnsi="Times New Roman"/>
          <w:b/>
          <w:sz w:val="24"/>
        </w:rPr>
        <w:t xml:space="preserve">isk of </w:t>
      </w:r>
      <w:r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 xml:space="preserve">olorectal </w:t>
      </w:r>
      <w:r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>ancer</w:t>
      </w:r>
      <w:r>
        <w:rPr>
          <w:rFonts w:ascii="Times New Roman" w:hAnsi="Times New Roman" w:hint="eastAsia"/>
          <w:b/>
          <w:sz w:val="24"/>
        </w:rPr>
        <w:t>.</w:t>
      </w:r>
    </w:p>
    <w:p w14:paraId="5E2A227F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2 Table. </w:t>
      </w:r>
      <w:r w:rsidRPr="00EF690E">
        <w:rPr>
          <w:rFonts w:ascii="Times New Roman" w:hAnsi="Times New Roman"/>
          <w:b/>
          <w:sz w:val="24"/>
        </w:rPr>
        <w:t xml:space="preserve">Association between CYP24A1 </w:t>
      </w:r>
      <w:r>
        <w:rPr>
          <w:rFonts w:ascii="Times New Roman" w:hAnsi="Times New Roman" w:hint="eastAsia"/>
          <w:b/>
          <w:sz w:val="24"/>
        </w:rPr>
        <w:t>S</w:t>
      </w:r>
      <w:r w:rsidRPr="00EF690E">
        <w:rPr>
          <w:rFonts w:ascii="Times New Roman" w:hAnsi="Times New Roman"/>
          <w:b/>
          <w:sz w:val="24"/>
        </w:rPr>
        <w:t xml:space="preserve">ingle </w:t>
      </w:r>
      <w:r>
        <w:rPr>
          <w:rFonts w:ascii="Times New Roman" w:hAnsi="Times New Roman" w:hint="eastAsia"/>
          <w:b/>
          <w:sz w:val="24"/>
        </w:rPr>
        <w:t>N</w:t>
      </w:r>
      <w:r w:rsidRPr="00EF690E">
        <w:rPr>
          <w:rFonts w:ascii="Times New Roman" w:hAnsi="Times New Roman"/>
          <w:b/>
          <w:sz w:val="24"/>
        </w:rPr>
        <w:t xml:space="preserve">ucleic </w:t>
      </w:r>
      <w:r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cid </w:t>
      </w:r>
      <w:r>
        <w:rPr>
          <w:rFonts w:ascii="Times New Roman" w:hAnsi="Times New Roman" w:hint="eastAsia"/>
          <w:b/>
          <w:sz w:val="24"/>
        </w:rPr>
        <w:t>G</w:t>
      </w:r>
      <w:r w:rsidRPr="00EF690E">
        <w:rPr>
          <w:rFonts w:ascii="Times New Roman" w:hAnsi="Times New Roman"/>
          <w:b/>
          <w:sz w:val="24"/>
        </w:rPr>
        <w:t xml:space="preserve">ene </w:t>
      </w:r>
      <w:r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olymorphism and the </w:t>
      </w:r>
      <w:r>
        <w:rPr>
          <w:rFonts w:ascii="Times New Roman" w:hAnsi="Times New Roman" w:hint="eastAsia"/>
          <w:b/>
          <w:sz w:val="24"/>
        </w:rPr>
        <w:t>R</w:t>
      </w:r>
      <w:r w:rsidRPr="00EF690E">
        <w:rPr>
          <w:rFonts w:ascii="Times New Roman" w:hAnsi="Times New Roman"/>
          <w:b/>
          <w:sz w:val="24"/>
        </w:rPr>
        <w:t xml:space="preserve">isk of </w:t>
      </w:r>
      <w:r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 xml:space="preserve">olorectal </w:t>
      </w:r>
      <w:r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>ancer</w:t>
      </w:r>
      <w:r>
        <w:rPr>
          <w:rFonts w:ascii="Times New Roman" w:hAnsi="Times New Roman" w:hint="eastAsia"/>
          <w:b/>
          <w:sz w:val="24"/>
        </w:rPr>
        <w:t>.</w:t>
      </w:r>
    </w:p>
    <w:p w14:paraId="117A4EC9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3 Table. </w:t>
      </w:r>
      <w:r w:rsidRPr="00EF690E">
        <w:rPr>
          <w:rFonts w:ascii="Times New Roman" w:hAnsi="Times New Roman"/>
          <w:b/>
          <w:sz w:val="24"/>
        </w:rPr>
        <w:t xml:space="preserve">Stratified </w:t>
      </w:r>
      <w:r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nalysis of the </w:t>
      </w:r>
      <w:r>
        <w:rPr>
          <w:rFonts w:ascii="Times New Roman" w:hAnsi="Times New Roman" w:hint="eastAsia"/>
          <w:b/>
          <w:sz w:val="24"/>
        </w:rPr>
        <w:t>Re</w:t>
      </w:r>
      <w:r w:rsidRPr="00EF690E">
        <w:rPr>
          <w:rFonts w:ascii="Times New Roman" w:hAnsi="Times New Roman"/>
          <w:b/>
          <w:sz w:val="24"/>
        </w:rPr>
        <w:t xml:space="preserve">lationship between CYP24A1 </w:t>
      </w:r>
      <w:r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olymorphisms and CRC as </w:t>
      </w:r>
      <w:r>
        <w:rPr>
          <w:rFonts w:ascii="Times New Roman" w:hAnsi="Times New Roman" w:hint="eastAsia"/>
          <w:b/>
          <w:sz w:val="24"/>
        </w:rPr>
        <w:t>w</w:t>
      </w:r>
      <w:r w:rsidRPr="00EF690E">
        <w:rPr>
          <w:rFonts w:ascii="Times New Roman" w:hAnsi="Times New Roman"/>
          <w:b/>
          <w:sz w:val="24"/>
        </w:rPr>
        <w:t xml:space="preserve">ell as its </w:t>
      </w:r>
      <w:r>
        <w:rPr>
          <w:rFonts w:ascii="Times New Roman" w:hAnsi="Times New Roman" w:hint="eastAsia"/>
          <w:b/>
          <w:sz w:val="24"/>
        </w:rPr>
        <w:t>R</w:t>
      </w:r>
      <w:r w:rsidRPr="00EF690E">
        <w:rPr>
          <w:rFonts w:ascii="Times New Roman" w:hAnsi="Times New Roman"/>
          <w:b/>
          <w:sz w:val="24"/>
        </w:rPr>
        <w:t xml:space="preserve">isk </w:t>
      </w:r>
      <w:r>
        <w:rPr>
          <w:rFonts w:ascii="Times New Roman" w:hAnsi="Times New Roman" w:hint="eastAsia"/>
          <w:b/>
          <w:sz w:val="24"/>
        </w:rPr>
        <w:t>F</w:t>
      </w:r>
      <w:r w:rsidRPr="00EF690E">
        <w:rPr>
          <w:rFonts w:ascii="Times New Roman" w:hAnsi="Times New Roman"/>
          <w:b/>
          <w:sz w:val="24"/>
        </w:rPr>
        <w:t xml:space="preserve">actors by </w:t>
      </w:r>
      <w:r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>ase-control</w:t>
      </w:r>
      <w:r>
        <w:rPr>
          <w:rFonts w:ascii="Times New Roman" w:hAnsi="Times New Roman" w:hint="eastAsia"/>
          <w:b/>
          <w:sz w:val="24"/>
        </w:rPr>
        <w:t>.</w:t>
      </w:r>
    </w:p>
    <w:p w14:paraId="1C2D3709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 w:hint="eastAsia"/>
          <w:b/>
          <w:sz w:val="24"/>
        </w:rPr>
        <w:t xml:space="preserve">S4 Table. </w:t>
      </w:r>
      <w:r w:rsidRPr="00EF690E">
        <w:rPr>
          <w:rFonts w:ascii="Times New Roman" w:hAnsi="Times New Roman"/>
          <w:b/>
          <w:sz w:val="24"/>
        </w:rPr>
        <w:t xml:space="preserve">Hardy - Weinberg of CYP24A1 SNP </w:t>
      </w:r>
      <w:r w:rsidRPr="00EF690E">
        <w:rPr>
          <w:rFonts w:ascii="Times New Roman" w:hAnsi="Times New Roman" w:hint="eastAsia"/>
          <w:b/>
          <w:sz w:val="24"/>
        </w:rPr>
        <w:t>L</w:t>
      </w:r>
      <w:r w:rsidRPr="00EF690E">
        <w:rPr>
          <w:rFonts w:ascii="Times New Roman" w:hAnsi="Times New Roman"/>
          <w:b/>
          <w:sz w:val="24"/>
        </w:rPr>
        <w:t xml:space="preserve">ocus </w:t>
      </w:r>
      <w:r w:rsidRPr="00EF690E">
        <w:rPr>
          <w:rFonts w:ascii="Times New Roman" w:hAnsi="Times New Roman" w:hint="eastAsia"/>
          <w:b/>
          <w:sz w:val="24"/>
        </w:rPr>
        <w:t>G</w:t>
      </w:r>
      <w:r w:rsidRPr="00EF690E">
        <w:rPr>
          <w:rFonts w:ascii="Times New Roman" w:hAnsi="Times New Roman"/>
          <w:b/>
          <w:sz w:val="24"/>
        </w:rPr>
        <w:t xml:space="preserve">enotypes in the </w:t>
      </w:r>
      <w:r w:rsidRPr="00EF690E"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 xml:space="preserve">ontrol </w:t>
      </w:r>
      <w:r w:rsidRPr="00EF690E">
        <w:rPr>
          <w:rFonts w:ascii="Times New Roman" w:hAnsi="Times New Roman" w:hint="eastAsia"/>
          <w:b/>
          <w:sz w:val="24"/>
        </w:rPr>
        <w:t>G</w:t>
      </w:r>
      <w:r w:rsidRPr="00EF690E">
        <w:rPr>
          <w:rFonts w:ascii="Times New Roman" w:hAnsi="Times New Roman"/>
          <w:b/>
          <w:sz w:val="24"/>
        </w:rPr>
        <w:t>roup</w:t>
      </w:r>
      <w:r w:rsidRPr="00EF690E">
        <w:rPr>
          <w:rFonts w:ascii="Times New Roman" w:hAnsi="Times New Roman" w:hint="eastAsia"/>
          <w:b/>
          <w:sz w:val="24"/>
        </w:rPr>
        <w:t>.</w:t>
      </w:r>
    </w:p>
    <w:p w14:paraId="0DA508B9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5 Table. </w:t>
      </w:r>
      <w:r w:rsidRPr="00EF690E">
        <w:rPr>
          <w:rFonts w:ascii="Times New Roman" w:hAnsi="Times New Roman"/>
          <w:b/>
          <w:sz w:val="24"/>
        </w:rPr>
        <w:t xml:space="preserve">All </w:t>
      </w:r>
      <w:r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rimer </w:t>
      </w:r>
      <w:r>
        <w:rPr>
          <w:rFonts w:ascii="Times New Roman" w:hAnsi="Times New Roman" w:hint="eastAsia"/>
          <w:b/>
          <w:sz w:val="24"/>
        </w:rPr>
        <w:t>S</w:t>
      </w:r>
      <w:r w:rsidRPr="00EF690E">
        <w:rPr>
          <w:rFonts w:ascii="Times New Roman" w:hAnsi="Times New Roman"/>
          <w:b/>
          <w:sz w:val="24"/>
        </w:rPr>
        <w:t>equences of CYP24A1</w:t>
      </w:r>
      <w:r>
        <w:rPr>
          <w:rFonts w:ascii="Times New Roman" w:hAnsi="Times New Roman" w:hint="eastAsia"/>
          <w:b/>
          <w:sz w:val="24"/>
        </w:rPr>
        <w:t>.</w:t>
      </w:r>
    </w:p>
    <w:p w14:paraId="1C50F8C9" w14:textId="3FB86A81" w:rsidR="0025708B" w:rsidRDefault="0025708B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20DAAA7C" w14:textId="7FCB25CB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2F75D947" w14:textId="571D4E6F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1A56E9C5" w14:textId="1352DE32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6D22DD68" w14:textId="6D94D64A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01EDCA4D" w14:textId="1A76915D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51B368C4" w14:textId="6AC6F8B9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6E40C305" w14:textId="2D76E6CF" w:rsid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A78235A" wp14:editId="64CA28CE">
            <wp:extent cx="5274310" cy="22231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37D7C" w14:textId="77777777" w:rsidR="00F747CC" w:rsidRPr="00EF690E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 w:hint="eastAsia"/>
          <w:b/>
          <w:sz w:val="24"/>
        </w:rPr>
        <w:t>S1</w:t>
      </w:r>
      <w:r w:rsidRPr="00EF690E">
        <w:rPr>
          <w:rFonts w:ascii="Times New Roman" w:hAnsi="Times New Roman"/>
          <w:b/>
          <w:sz w:val="24"/>
        </w:rPr>
        <w:t xml:space="preserve"> Fig</w:t>
      </w:r>
      <w:r w:rsidRPr="00EF690E">
        <w:rPr>
          <w:rFonts w:ascii="Times New Roman" w:hAnsi="Times New Roman" w:hint="eastAsia"/>
          <w:b/>
          <w:sz w:val="24"/>
        </w:rPr>
        <w:t>.</w:t>
      </w:r>
      <w:r w:rsidRPr="00EF690E">
        <w:rPr>
          <w:rFonts w:ascii="Times New Roman" w:hAnsi="Times New Roman"/>
          <w:b/>
          <w:sz w:val="24"/>
        </w:rPr>
        <w:t xml:space="preserve"> The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nnual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verage </w:t>
      </w:r>
      <w:r w:rsidRPr="00EF690E">
        <w:rPr>
          <w:rFonts w:ascii="Times New Roman" w:hAnsi="Times New Roman" w:hint="eastAsia"/>
          <w:b/>
          <w:sz w:val="24"/>
        </w:rPr>
        <w:t>T</w:t>
      </w:r>
      <w:r w:rsidRPr="00EF690E">
        <w:rPr>
          <w:rFonts w:ascii="Times New Roman" w:hAnsi="Times New Roman"/>
          <w:b/>
          <w:sz w:val="24"/>
        </w:rPr>
        <w:t>emperature in Jiamusi.</w:t>
      </w:r>
    </w:p>
    <w:p w14:paraId="56DDF241" w14:textId="77777777" w:rsidR="00F747CC" w:rsidRPr="00F747CC" w:rsidRDefault="00F747CC" w:rsidP="0025708B">
      <w:pPr>
        <w:spacing w:after="0" w:line="480" w:lineRule="auto"/>
        <w:jc w:val="left"/>
        <w:rPr>
          <w:rFonts w:ascii="Times New Roman" w:hAnsi="Times New Roman"/>
          <w:sz w:val="24"/>
        </w:rPr>
      </w:pPr>
    </w:p>
    <w:p w14:paraId="49A10979" w14:textId="2307020E" w:rsidR="0025708B" w:rsidRDefault="0025708B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EE6952C" w14:textId="4EF59AC4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3F3F2C9E" w14:textId="759F73F3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01302738" w14:textId="2F5D3F39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274F4A2C" w14:textId="27DD3E82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6DB3CC1D" w14:textId="25AA76A6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17969526" w14:textId="06E49A4A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0AFFC74D" w14:textId="118D9437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7F7BC124" w14:textId="49AD8700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2120EDD5" w14:textId="0750CE43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42059790" w14:textId="6B944421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32069781" w14:textId="41EF10E5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0B6803A7" w14:textId="3060C4B5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0B671F96" w14:textId="0E336A14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657937A9" w14:textId="4CE2F4B1" w:rsid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1FA4209" wp14:editId="695A6BB5">
            <wp:extent cx="5124450" cy="3422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9EB38" w14:textId="77777777" w:rsidR="00F747CC" w:rsidRDefault="00F747CC" w:rsidP="00F747CC">
      <w:pPr>
        <w:spacing w:after="0" w:line="480" w:lineRule="auto"/>
        <w:jc w:val="left"/>
        <w:rPr>
          <w:rFonts w:ascii="Times New Roman" w:hAnsi="Times New Roman"/>
          <w:b/>
          <w:sz w:val="24"/>
        </w:rPr>
      </w:pPr>
      <w:r w:rsidRPr="00EF690E">
        <w:rPr>
          <w:rFonts w:ascii="Times New Roman" w:hAnsi="Times New Roman"/>
          <w:b/>
          <w:sz w:val="24"/>
        </w:rPr>
        <w:t>S</w:t>
      </w:r>
      <w:r w:rsidRPr="00EF690E">
        <w:rPr>
          <w:rFonts w:ascii="Times New Roman" w:hAnsi="Times New Roman" w:hint="eastAsia"/>
          <w:b/>
          <w:sz w:val="24"/>
        </w:rPr>
        <w:t>2</w:t>
      </w:r>
      <w:r w:rsidRPr="00EF690E">
        <w:rPr>
          <w:rFonts w:ascii="Times New Roman" w:hAnsi="Times New Roman"/>
          <w:b/>
          <w:sz w:val="24"/>
        </w:rPr>
        <w:t xml:space="preserve"> Fig</w:t>
      </w:r>
      <w:r w:rsidRPr="00EF690E">
        <w:rPr>
          <w:rFonts w:ascii="Times New Roman" w:hAnsi="Times New Roman" w:hint="eastAsia"/>
          <w:b/>
          <w:sz w:val="24"/>
        </w:rPr>
        <w:t>.</w:t>
      </w:r>
      <w:r w:rsidRPr="00EF690E">
        <w:rPr>
          <w:rFonts w:ascii="Times New Roman" w:hAnsi="Times New Roman"/>
          <w:b/>
          <w:sz w:val="24"/>
        </w:rPr>
        <w:t xml:space="preserve"> The </w:t>
      </w:r>
      <w:r w:rsidRPr="00EF690E">
        <w:rPr>
          <w:rFonts w:ascii="Times New Roman" w:hAnsi="Times New Roman" w:hint="eastAsia"/>
          <w:b/>
          <w:sz w:val="24"/>
        </w:rPr>
        <w:t>P</w:t>
      </w:r>
      <w:r w:rsidRPr="00EF690E">
        <w:rPr>
          <w:rFonts w:ascii="Times New Roman" w:hAnsi="Times New Roman"/>
          <w:b/>
          <w:sz w:val="24"/>
        </w:rPr>
        <w:t xml:space="preserve">revalence of </w:t>
      </w:r>
      <w:r w:rsidRPr="00EF690E">
        <w:rPr>
          <w:rFonts w:ascii="Times New Roman" w:hAnsi="Times New Roman" w:hint="eastAsia"/>
          <w:b/>
          <w:sz w:val="24"/>
        </w:rPr>
        <w:t>C</w:t>
      </w:r>
      <w:r w:rsidRPr="00EF690E">
        <w:rPr>
          <w:rFonts w:ascii="Times New Roman" w:hAnsi="Times New Roman"/>
          <w:b/>
          <w:sz w:val="24"/>
        </w:rPr>
        <w:t>olorectal</w:t>
      </w:r>
      <w:r w:rsidRPr="00EF690E">
        <w:rPr>
          <w:rFonts w:ascii="Times New Roman" w:hAnsi="Times New Roman" w:hint="eastAsia"/>
          <w:b/>
          <w:sz w:val="24"/>
        </w:rPr>
        <w:t xml:space="preserve"> C</w:t>
      </w:r>
      <w:r w:rsidRPr="00EF690E">
        <w:rPr>
          <w:rFonts w:ascii="Times New Roman" w:hAnsi="Times New Roman"/>
          <w:b/>
          <w:sz w:val="24"/>
        </w:rPr>
        <w:t xml:space="preserve">ancer and </w:t>
      </w:r>
      <w:r w:rsidRPr="00EF690E">
        <w:rPr>
          <w:rFonts w:ascii="Times New Roman" w:hAnsi="Times New Roman" w:hint="eastAsia"/>
          <w:b/>
          <w:sz w:val="24"/>
        </w:rPr>
        <w:t>A</w:t>
      </w:r>
      <w:r w:rsidRPr="00EF690E">
        <w:rPr>
          <w:rFonts w:ascii="Times New Roman" w:hAnsi="Times New Roman"/>
          <w:b/>
          <w:sz w:val="24"/>
        </w:rPr>
        <w:t xml:space="preserve">nnual </w:t>
      </w:r>
      <w:r w:rsidRPr="00EF690E">
        <w:rPr>
          <w:rFonts w:ascii="Times New Roman" w:hAnsi="Times New Roman" w:hint="eastAsia"/>
          <w:b/>
          <w:sz w:val="24"/>
        </w:rPr>
        <w:t>S</w:t>
      </w:r>
      <w:r w:rsidRPr="00EF690E">
        <w:rPr>
          <w:rFonts w:ascii="Times New Roman" w:hAnsi="Times New Roman"/>
          <w:b/>
          <w:sz w:val="24"/>
        </w:rPr>
        <w:t xml:space="preserve">unshine </w:t>
      </w:r>
      <w:r w:rsidRPr="00EF690E">
        <w:rPr>
          <w:rFonts w:ascii="Times New Roman" w:hAnsi="Times New Roman" w:hint="eastAsia"/>
          <w:b/>
          <w:sz w:val="24"/>
        </w:rPr>
        <w:t>H</w:t>
      </w:r>
      <w:r w:rsidRPr="00EF690E">
        <w:rPr>
          <w:rFonts w:ascii="Times New Roman" w:hAnsi="Times New Roman"/>
          <w:b/>
          <w:sz w:val="24"/>
        </w:rPr>
        <w:t xml:space="preserve">ours in </w:t>
      </w:r>
      <w:r w:rsidRPr="00EF690E">
        <w:rPr>
          <w:rFonts w:ascii="Times New Roman" w:hAnsi="Times New Roman" w:hint="eastAsia"/>
          <w:b/>
          <w:sz w:val="24"/>
        </w:rPr>
        <w:t>D</w:t>
      </w:r>
      <w:r w:rsidRPr="00EF690E">
        <w:rPr>
          <w:rFonts w:ascii="Times New Roman" w:hAnsi="Times New Roman"/>
          <w:b/>
          <w:sz w:val="24"/>
        </w:rPr>
        <w:t xml:space="preserve">ifferent </w:t>
      </w:r>
      <w:r w:rsidRPr="00EF690E">
        <w:rPr>
          <w:rFonts w:ascii="Times New Roman" w:hAnsi="Times New Roman" w:hint="eastAsia"/>
          <w:b/>
          <w:sz w:val="24"/>
        </w:rPr>
        <w:t>R</w:t>
      </w:r>
      <w:r w:rsidRPr="00EF690E">
        <w:rPr>
          <w:rFonts w:ascii="Times New Roman" w:hAnsi="Times New Roman"/>
          <w:b/>
          <w:sz w:val="24"/>
        </w:rPr>
        <w:t>egions of China</w:t>
      </w:r>
      <w:r w:rsidRPr="00EF690E">
        <w:rPr>
          <w:rFonts w:ascii="Times New Roman" w:hAnsi="Times New Roman" w:hint="eastAsia"/>
          <w:b/>
          <w:sz w:val="24"/>
        </w:rPr>
        <w:t>.</w:t>
      </w:r>
    </w:p>
    <w:p w14:paraId="5A6B5DCA" w14:textId="77777777" w:rsidR="00F747CC" w:rsidRPr="00F747CC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32BF1AC" w14:textId="7F47C629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sz w:val="24"/>
        </w:rPr>
        <w:br w:type="page"/>
      </w:r>
      <w:r w:rsidRPr="0075537A">
        <w:rPr>
          <w:rFonts w:ascii="Times New Roman" w:hAnsi="Times New Roman"/>
          <w:b/>
          <w:sz w:val="24"/>
        </w:rPr>
        <w:lastRenderedPageBreak/>
        <w:t>S</w:t>
      </w:r>
      <w:r w:rsidR="00F747CC">
        <w:rPr>
          <w:rFonts w:ascii="Times New Roman" w:hAnsi="Times New Roman"/>
          <w:b/>
          <w:sz w:val="24"/>
        </w:rPr>
        <w:t>1</w:t>
      </w:r>
      <w:r w:rsidRPr="0075537A">
        <w:rPr>
          <w:rFonts w:ascii="Times New Roman" w:hAnsi="Times New Roman"/>
          <w:b/>
          <w:sz w:val="24"/>
        </w:rPr>
        <w:t xml:space="preserve"> T</w:t>
      </w:r>
      <w:r w:rsidRPr="0075537A">
        <w:rPr>
          <w:rFonts w:ascii="Times New Roman" w:eastAsia="Calibri" w:hAnsi="Times New Roman"/>
          <w:b/>
          <w:sz w:val="24"/>
        </w:rPr>
        <w:t>ab</w:t>
      </w:r>
      <w:r w:rsidRPr="0075537A">
        <w:rPr>
          <w:rFonts w:ascii="Times New Roman" w:hAnsi="Times New Roman"/>
          <w:b/>
          <w:sz w:val="24"/>
        </w:rPr>
        <w:t>le.</w:t>
      </w:r>
      <w:r w:rsidRPr="0075537A">
        <w:rPr>
          <w:rFonts w:ascii="Times New Roman" w:hAnsi="Times New Roman"/>
          <w:sz w:val="24"/>
        </w:rPr>
        <w:t xml:space="preserve"> Association between CYP24A1 single nucleic acid gene polymorphism and</w:t>
      </w:r>
      <w:r w:rsidRPr="0075537A">
        <w:rPr>
          <w:rFonts w:ascii="Times New Roman" w:eastAsia="Calibri" w:hAnsi="Times New Roman"/>
          <w:sz w:val="24"/>
        </w:rPr>
        <w:t xml:space="preserve"> the</w:t>
      </w:r>
      <w:r w:rsidRPr="0075537A">
        <w:rPr>
          <w:rFonts w:ascii="Times New Roman" w:hAnsi="Times New Roman"/>
          <w:sz w:val="24"/>
        </w:rPr>
        <w:t xml:space="preserve"> risk of colorectal cancer</w:t>
      </w:r>
    </w:p>
    <w:tbl>
      <w:tblPr>
        <w:tblW w:w="1113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418"/>
        <w:gridCol w:w="1701"/>
        <w:gridCol w:w="809"/>
        <w:gridCol w:w="1154"/>
        <w:gridCol w:w="1297"/>
        <w:gridCol w:w="1134"/>
        <w:gridCol w:w="1418"/>
        <w:gridCol w:w="930"/>
      </w:tblGrid>
      <w:tr w:rsidR="006D0DA4" w:rsidRPr="0075537A" w14:paraId="3AC6205E" w14:textId="77777777" w:rsidTr="006D0DA4">
        <w:trPr>
          <w:trHeight w:val="20"/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3246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88A3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DB310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5AE1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24978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(n=17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D6C4F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ontrols(n=504)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4F92F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</w:t>
            </w:r>
          </w:p>
        </w:tc>
      </w:tr>
      <w:tr w:rsidR="006D0DA4" w:rsidRPr="0075537A" w14:paraId="0CE4C3E9" w14:textId="77777777" w:rsidTr="006D0DA4">
        <w:trPr>
          <w:trHeight w:val="20"/>
          <w:jc w:val="center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D47BAE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99B1A1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404B27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8FCC97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A8AA3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Minor allel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983A9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ajor </w:t>
            </w:r>
          </w:p>
          <w:p w14:paraId="2A0C3E2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B9E1D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inor </w:t>
            </w:r>
          </w:p>
          <w:p w14:paraId="201AF13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A4B69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ajor </w:t>
            </w:r>
          </w:p>
          <w:p w14:paraId="7DFD1F4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A707D7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</w:p>
        </w:tc>
      </w:tr>
      <w:tr w:rsidR="006D0DA4" w:rsidRPr="0075537A" w14:paraId="1939F7C4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3C7E6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CA67E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59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00AFA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83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5F965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T/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17B7C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4(0.7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F18F1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(0.2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0BBB6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59(0.6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221C6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49(0.34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A8E3D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29</w:t>
            </w:r>
          </w:p>
        </w:tc>
      </w:tr>
      <w:tr w:rsidR="006D0DA4" w:rsidRPr="0075537A" w14:paraId="67E9D47F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2DE7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7D40E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45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3027F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64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7B5D6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T/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BBAE6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(0.1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1EB23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8(0.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A780B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08(0.2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01775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00(0.79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4C51C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71</w:t>
            </w:r>
          </w:p>
        </w:tc>
      </w:tr>
      <w:tr w:rsidR="006D0DA4" w:rsidRPr="0075537A" w14:paraId="377DBD3A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89F57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9B8A3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480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111BB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24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622CB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T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5ABA3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0.23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A6468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6(0.7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ECFA5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5(0.3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4BDBA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3(0.60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35800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65</w:t>
            </w:r>
          </w:p>
        </w:tc>
      </w:tr>
      <w:tr w:rsidR="006D0DA4" w:rsidRPr="0075537A" w14:paraId="56C037F2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D1198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CD70D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13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6EBA7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2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F3BF8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0720D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5(0.44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82C10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9(0.5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34E25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10(0.4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DD176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98(0.59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D7896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87</w:t>
            </w:r>
          </w:p>
        </w:tc>
      </w:tr>
      <w:tr w:rsidR="006D0DA4" w:rsidRPr="0075537A" w14:paraId="509D1F4F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2F29D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64D84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762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CAC87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2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79ED9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/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9CFB6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(0.29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65325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4(0.7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9665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42(0.2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6C6B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66(0.76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61D7B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69</w:t>
            </w:r>
          </w:p>
        </w:tc>
      </w:tr>
      <w:tr w:rsidR="006D0DA4" w:rsidRPr="0075537A" w14:paraId="21363D53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C6EA8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20D65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68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CB035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0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4C34F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8B41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5(0.44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41671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9(0.5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1BBE2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1(0.3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9F8B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7(0.6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760B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3</w:t>
            </w:r>
          </w:p>
        </w:tc>
      </w:tr>
      <w:tr w:rsidR="006D0DA4" w:rsidRPr="0075537A" w14:paraId="437C956E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DB61C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229B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96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46397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 20:52775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16DBE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FFE33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3(0.6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BBD5A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(0.3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00FF8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57A1E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EBF0A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02</w:t>
            </w:r>
          </w:p>
        </w:tc>
      </w:tr>
      <w:tr w:rsidR="006D0DA4" w:rsidRPr="0075537A" w14:paraId="28D037A9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7D777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5D46F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96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78E5D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755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16879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/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5C191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3(0.6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3CAAB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(0.3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6E940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32F24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5245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02</w:t>
            </w:r>
          </w:p>
        </w:tc>
      </w:tr>
      <w:tr w:rsidR="006D0DA4" w:rsidRPr="0075537A" w14:paraId="582761F5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F4134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937BA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74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C9E9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746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5D2C1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709C4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3(0.67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29608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(0.3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6844F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A038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D554E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02</w:t>
            </w:r>
          </w:p>
        </w:tc>
      </w:tr>
      <w:tr w:rsidR="006D0DA4" w:rsidRPr="0075537A" w14:paraId="2A11D8FC" w14:textId="77777777" w:rsidTr="006D0DA4">
        <w:trPr>
          <w:trHeight w:val="20"/>
          <w:jc w:val="center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E5E2B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38A51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1977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210B0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7447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1494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/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547CE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2(0.64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47D95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2(0.3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6AE13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98(0.6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F9ED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0(0.30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8CF14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73</w:t>
            </w:r>
          </w:p>
        </w:tc>
      </w:tr>
    </w:tbl>
    <w:p w14:paraId="09BE165D" w14:textId="77777777" w:rsidR="006D0DA4" w:rsidRPr="0075537A" w:rsidRDefault="006D0DA4" w:rsidP="006D0DA4">
      <w:pPr>
        <w:spacing w:after="0" w:line="480" w:lineRule="auto"/>
        <w:rPr>
          <w:rFonts w:ascii="Times New Roman" w:eastAsia="DengXian" w:hAnsi="Times New Roman"/>
          <w:sz w:val="24"/>
        </w:rPr>
      </w:pPr>
    </w:p>
    <w:p w14:paraId="5C6CA6F4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  <w:bookmarkStart w:id="0" w:name="OLE_LINK1"/>
    </w:p>
    <w:p w14:paraId="4F4DCF2F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7712112B" w14:textId="02AB240B" w:rsidR="006D0DA4" w:rsidRPr="0075537A" w:rsidRDefault="006D0DA4" w:rsidP="00F747CC">
      <w:pPr>
        <w:spacing w:after="0" w:line="480" w:lineRule="auto"/>
        <w:jc w:val="left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b/>
          <w:sz w:val="24"/>
        </w:rPr>
        <w:t>S</w:t>
      </w:r>
      <w:r w:rsidR="00F747CC">
        <w:rPr>
          <w:rFonts w:ascii="Times New Roman" w:hAnsi="Times New Roman"/>
          <w:b/>
          <w:sz w:val="24"/>
        </w:rPr>
        <w:t>2</w:t>
      </w:r>
      <w:r w:rsidRPr="0075537A">
        <w:rPr>
          <w:rFonts w:ascii="Times New Roman" w:hAnsi="Times New Roman"/>
          <w:b/>
          <w:sz w:val="24"/>
        </w:rPr>
        <w:t xml:space="preserve"> T</w:t>
      </w:r>
      <w:r w:rsidRPr="0075537A">
        <w:rPr>
          <w:rFonts w:ascii="Times New Roman" w:eastAsia="Calibri" w:hAnsi="Times New Roman"/>
          <w:b/>
          <w:sz w:val="24"/>
        </w:rPr>
        <w:t>ab</w:t>
      </w:r>
      <w:r w:rsidRPr="0075537A">
        <w:rPr>
          <w:rFonts w:ascii="Times New Roman" w:hAnsi="Times New Roman"/>
          <w:b/>
          <w:sz w:val="24"/>
        </w:rPr>
        <w:t>le.</w:t>
      </w:r>
      <w:r w:rsidRPr="0075537A">
        <w:rPr>
          <w:rFonts w:ascii="Times New Roman" w:hAnsi="Times New Roman"/>
          <w:sz w:val="24"/>
        </w:rPr>
        <w:t xml:space="preserve"> Association between CYP24A1 single nucleic acid gene polymorphism and</w:t>
      </w:r>
      <w:r w:rsidRPr="0075537A">
        <w:rPr>
          <w:rFonts w:ascii="Times New Roman" w:eastAsia="Calibri" w:hAnsi="Times New Roman"/>
          <w:sz w:val="24"/>
        </w:rPr>
        <w:t xml:space="preserve"> the</w:t>
      </w:r>
      <w:r w:rsidRPr="0075537A">
        <w:rPr>
          <w:rFonts w:ascii="Times New Roman" w:hAnsi="Times New Roman"/>
          <w:sz w:val="24"/>
        </w:rPr>
        <w:t xml:space="preserve"> risk of colorectal cancer</w:t>
      </w:r>
      <w:bookmarkEnd w:id="0"/>
    </w:p>
    <w:tbl>
      <w:tblPr>
        <w:tblW w:w="108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1134"/>
        <w:gridCol w:w="1880"/>
        <w:gridCol w:w="826"/>
        <w:gridCol w:w="1154"/>
        <w:gridCol w:w="1177"/>
        <w:gridCol w:w="1275"/>
        <w:gridCol w:w="1276"/>
        <w:gridCol w:w="917"/>
      </w:tblGrid>
      <w:tr w:rsidR="006D0DA4" w:rsidRPr="0075537A" w14:paraId="2A4A74C9" w14:textId="77777777" w:rsidTr="006D0DA4">
        <w:trPr>
          <w:trHeight w:val="170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9895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85DB7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4050E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Position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6D438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C46B0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(n=57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BF03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ontrols(n=504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A8E8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</w:t>
            </w:r>
          </w:p>
        </w:tc>
      </w:tr>
      <w:tr w:rsidR="006D0DA4" w:rsidRPr="0075537A" w14:paraId="6C75B216" w14:textId="77777777" w:rsidTr="006D0DA4">
        <w:trPr>
          <w:trHeight w:val="170"/>
          <w:jc w:val="center"/>
        </w:trPr>
        <w:tc>
          <w:tcPr>
            <w:tcW w:w="11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6F0F27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A4ED43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2EEF9E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AB56CA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2D6DC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Minor alle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968C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Major alle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963D7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inor </w:t>
            </w:r>
          </w:p>
          <w:p w14:paraId="17C0D28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945C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Major </w:t>
            </w:r>
          </w:p>
          <w:p w14:paraId="0AD6E11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8654F2" w14:textId="77777777" w:rsidR="006D0DA4" w:rsidRPr="0075537A" w:rsidRDefault="006D0DA4" w:rsidP="006D0DA4">
            <w:pPr>
              <w:spacing w:after="0"/>
              <w:jc w:val="center"/>
              <w:rPr>
                <w:rFonts w:ascii="Times New Roman" w:hAnsi="Times New Roman"/>
                <w:i/>
                <w:color w:val="000000"/>
                <w:sz w:val="24"/>
              </w:rPr>
            </w:pPr>
          </w:p>
        </w:tc>
      </w:tr>
      <w:tr w:rsidR="006D0DA4" w:rsidRPr="0075537A" w14:paraId="6C070088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3DDEA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94168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139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30C26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2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9F04A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82FBB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0(0.35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00B03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4(0.6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761CE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10(0.4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FB6B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98(0.59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515A6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49</w:t>
            </w:r>
          </w:p>
        </w:tc>
      </w:tr>
      <w:tr w:rsidR="006D0DA4" w:rsidRPr="0075537A" w14:paraId="45D99153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AC41B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60E68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7629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7806C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2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A9F72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/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7BB01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5(0.30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E63A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9(0.6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E1D1A9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42(0.2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3531F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66(0.76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CB787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16</w:t>
            </w:r>
          </w:p>
        </w:tc>
      </w:tr>
      <w:tr w:rsidR="006D0DA4" w:rsidRPr="0075537A" w14:paraId="11AD144F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A8EF0D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E78DA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688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3227E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810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31491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/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CCF8F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0(0.35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77721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4(0.6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5FF6A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1(0.3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7386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7(0.61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B439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41</w:t>
            </w:r>
          </w:p>
        </w:tc>
      </w:tr>
      <w:tr w:rsidR="006D0DA4" w:rsidRPr="0075537A" w14:paraId="08915962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F0D85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9546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962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8E85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 20:52775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6060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73269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2(0.5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9D6BF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2(0.4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2CFA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24D7A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717B3A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06</w:t>
            </w:r>
          </w:p>
        </w:tc>
      </w:tr>
      <w:tr w:rsidR="006D0DA4" w:rsidRPr="0075537A" w14:paraId="0903EBB9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1EBB0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F8C3E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962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FFA51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 20:527755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B2ABE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/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79726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2(0.5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27410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2(0.4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F647F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339ED5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610B86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06</w:t>
            </w:r>
          </w:p>
        </w:tc>
      </w:tr>
      <w:tr w:rsidR="006D0DA4" w:rsidRPr="0075537A" w14:paraId="0884EA92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76DC17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E64DEC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2741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484268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746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286A4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/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82A94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2(0.5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A496B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2(0.4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3755A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10(0.6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DED49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8(0.39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8DAF24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06</w:t>
            </w:r>
          </w:p>
        </w:tc>
      </w:tr>
      <w:tr w:rsidR="006D0DA4" w:rsidRPr="0075537A" w14:paraId="69AA2905" w14:textId="77777777" w:rsidTr="006D0DA4">
        <w:trPr>
          <w:trHeight w:val="170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27AB7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YP24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EAF36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19772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89000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hr20:527744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D3C4B2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/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2DC690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2(0.64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2727B3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2(0.3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2AF05E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698(0.6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54272F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0(0.30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6FF22B" w14:textId="77777777" w:rsidR="006D0DA4" w:rsidRPr="0075537A" w:rsidRDefault="006D0DA4" w:rsidP="006D0DA4">
            <w:pPr>
              <w:widowControl/>
              <w:spacing w:after="0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28</w:t>
            </w:r>
          </w:p>
        </w:tc>
      </w:tr>
    </w:tbl>
    <w:p w14:paraId="3FF49702" w14:textId="77777777" w:rsidR="006D0DA4" w:rsidRPr="0075537A" w:rsidRDefault="006D0DA4" w:rsidP="006D0DA4">
      <w:pPr>
        <w:spacing w:after="0" w:line="480" w:lineRule="auto"/>
        <w:rPr>
          <w:rFonts w:ascii="Times New Roman" w:hAnsi="Times New Roman"/>
          <w:sz w:val="24"/>
        </w:rPr>
      </w:pPr>
    </w:p>
    <w:p w14:paraId="2551FAAD" w14:textId="77777777" w:rsidR="006D0DA4" w:rsidRPr="0075537A" w:rsidRDefault="006D0DA4" w:rsidP="006D0DA4">
      <w:pPr>
        <w:spacing w:after="0" w:line="480" w:lineRule="auto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sz w:val="24"/>
        </w:rPr>
        <w:br w:type="page"/>
      </w:r>
    </w:p>
    <w:p w14:paraId="550A753F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b/>
          <w:sz w:val="24"/>
        </w:rPr>
        <w:sectPr w:rsidR="006D0DA4" w:rsidRPr="0075537A" w:rsidSect="009B395A">
          <w:headerReference w:type="default" r:id="rId10"/>
          <w:pgSz w:w="11906" w:h="16838"/>
          <w:pgMar w:top="1440" w:right="1800" w:bottom="1440" w:left="1800" w:header="851" w:footer="401" w:gutter="0"/>
          <w:cols w:space="425"/>
          <w:docGrid w:type="lines" w:linePitch="312"/>
        </w:sectPr>
      </w:pPr>
    </w:p>
    <w:p w14:paraId="0D40C6C9" w14:textId="3431C96B" w:rsidR="006D0DA4" w:rsidRPr="0075537A" w:rsidRDefault="006D0DA4" w:rsidP="00732946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b/>
          <w:sz w:val="24"/>
        </w:rPr>
        <w:lastRenderedPageBreak/>
        <w:t>S</w:t>
      </w:r>
      <w:r w:rsidR="00F747CC">
        <w:rPr>
          <w:rFonts w:ascii="Times New Roman" w:hAnsi="Times New Roman"/>
          <w:b/>
          <w:sz w:val="24"/>
        </w:rPr>
        <w:t>3</w:t>
      </w:r>
      <w:r w:rsidRPr="0075537A">
        <w:rPr>
          <w:rFonts w:ascii="Times New Roman" w:hAnsi="Times New Roman"/>
          <w:b/>
          <w:sz w:val="24"/>
        </w:rPr>
        <w:t xml:space="preserve"> T</w:t>
      </w:r>
      <w:r w:rsidRPr="0075537A">
        <w:rPr>
          <w:rFonts w:ascii="Times New Roman" w:eastAsia="Calibri" w:hAnsi="Times New Roman"/>
          <w:b/>
          <w:sz w:val="24"/>
        </w:rPr>
        <w:t>ab</w:t>
      </w:r>
      <w:r w:rsidRPr="0075537A">
        <w:rPr>
          <w:rFonts w:ascii="Times New Roman" w:hAnsi="Times New Roman"/>
          <w:b/>
          <w:sz w:val="24"/>
        </w:rPr>
        <w:t>le.</w:t>
      </w:r>
      <w:r w:rsidRPr="0075537A">
        <w:rPr>
          <w:rFonts w:ascii="Times New Roman" w:hAnsi="Times New Roman"/>
          <w:sz w:val="24"/>
        </w:rPr>
        <w:t xml:space="preserve"> Stratified analysis of the relationship between CYP24A1 polymorphisms and CRC as well as its risk factors by case-control</w:t>
      </w:r>
    </w:p>
    <w:tbl>
      <w:tblPr>
        <w:tblW w:w="1601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1560"/>
        <w:gridCol w:w="1701"/>
        <w:gridCol w:w="1559"/>
        <w:gridCol w:w="1559"/>
        <w:gridCol w:w="1559"/>
        <w:gridCol w:w="1560"/>
        <w:gridCol w:w="1559"/>
        <w:gridCol w:w="1559"/>
        <w:gridCol w:w="1731"/>
      </w:tblGrid>
      <w:tr w:rsidR="006D0DA4" w:rsidRPr="0075537A" w14:paraId="4003E860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0916B8C8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47BB872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13905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003BD8D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762939</w:t>
            </w:r>
          </w:p>
        </w:tc>
        <w:tc>
          <w:tcPr>
            <w:tcW w:w="4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12FAF13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68816</w:t>
            </w:r>
          </w:p>
        </w:tc>
      </w:tr>
      <w:tr w:rsidR="006D0DA4" w:rsidRPr="0075537A" w14:paraId="5D683E9D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70F69195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Sub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E3BE3F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1AA51E5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4B89145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64DE44A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DFD1FA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2B400B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3E8D3FE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4BD97AA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8" w:type="dxa"/>
              <w:left w:w="8" w:type="dxa"/>
              <w:right w:w="8" w:type="dxa"/>
            </w:tcMar>
            <w:vAlign w:val="center"/>
          </w:tcPr>
          <w:p w14:paraId="71441F0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A</w:t>
            </w:r>
          </w:p>
        </w:tc>
      </w:tr>
      <w:tr w:rsidR="006D0DA4" w:rsidRPr="0075537A" w14:paraId="7134B824" w14:textId="77777777" w:rsidTr="0075537A">
        <w:trPr>
          <w:trHeight w:val="412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33707D9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Age (years)</w:t>
            </w:r>
          </w:p>
        </w:tc>
      </w:tr>
      <w:tr w:rsidR="006D0DA4" w:rsidRPr="0075537A" w14:paraId="4068AE32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E8932A5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≤60</w:t>
            </w:r>
          </w:p>
        </w:tc>
      </w:tr>
      <w:tr w:rsidR="006D0DA4" w:rsidRPr="0075537A" w14:paraId="7FA1270C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AEF8E3B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302DA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46.0)/</w:t>
            </w:r>
          </w:p>
          <w:p w14:paraId="0A54065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(4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483BA3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46.0)/</w:t>
            </w:r>
          </w:p>
          <w:p w14:paraId="5C8C2A9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7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84BF0A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(7.9)/</w:t>
            </w:r>
          </w:p>
          <w:p w14:paraId="645BF6C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718294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0(47.6)/</w:t>
            </w:r>
          </w:p>
          <w:p w14:paraId="34F39C7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6(4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0C5A89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46.0)/</w:t>
            </w:r>
          </w:p>
          <w:p w14:paraId="39E1874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2(4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C0F107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(6.3)/</w:t>
            </w:r>
          </w:p>
          <w:p w14:paraId="08F6DB6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14CC1A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46.0)/</w:t>
            </w:r>
          </w:p>
          <w:p w14:paraId="78AE3AC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0(4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F128C1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46.0)/</w:t>
            </w:r>
          </w:p>
          <w:p w14:paraId="1595F80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0(41.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559B11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(7.9)/</w:t>
            </w:r>
          </w:p>
          <w:p w14:paraId="4CEB72D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(9.3)</w:t>
            </w:r>
          </w:p>
        </w:tc>
      </w:tr>
      <w:tr w:rsidR="006D0DA4" w:rsidRPr="0075537A" w14:paraId="3CA1D5F1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463F71C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A0BE1D5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4E3A17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21</w:t>
            </w:r>
          </w:p>
          <w:p w14:paraId="0BB61A1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62-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4139F3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636</w:t>
            </w:r>
          </w:p>
          <w:p w14:paraId="5FD12B3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1-5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674F749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03F9ED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945</w:t>
            </w:r>
          </w:p>
          <w:p w14:paraId="23BD403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9-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E54B0C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467</w:t>
            </w:r>
          </w:p>
          <w:p w14:paraId="020FB39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1-5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F6A73A4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1E319B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200</w:t>
            </w:r>
          </w:p>
          <w:p w14:paraId="205F839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 w:hint="eastAsia"/>
                <w:color w:val="000000"/>
                <w:kern w:val="0"/>
                <w:sz w:val="24"/>
              </w:rPr>
              <w:t>(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2-2.3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B47EB1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305</w:t>
            </w:r>
          </w:p>
          <w:p w14:paraId="61134DF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0-4.30)</w:t>
            </w:r>
          </w:p>
        </w:tc>
      </w:tr>
      <w:tr w:rsidR="006D0DA4" w:rsidRPr="0075537A" w14:paraId="1C28D51C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7994BA7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EF81BFC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F5675F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2F8D31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EC6AF9C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74BCB7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1CA4FC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96274AE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12321A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BD02BB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61</w:t>
            </w:r>
          </w:p>
        </w:tc>
      </w:tr>
      <w:tr w:rsidR="006D0DA4" w:rsidRPr="0075537A" w14:paraId="1DF0677B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584424D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&gt;60</w:t>
            </w:r>
          </w:p>
        </w:tc>
      </w:tr>
      <w:tr w:rsidR="006D0DA4" w:rsidRPr="0075537A" w14:paraId="0BF8883D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ABE958E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C7C211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6(43.8)/</w:t>
            </w:r>
          </w:p>
          <w:p w14:paraId="710DFAD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(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05C1C3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4(41.9)/</w:t>
            </w:r>
          </w:p>
          <w:p w14:paraId="28B2257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0(4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5534F3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5(14.3)/</w:t>
            </w:r>
          </w:p>
          <w:p w14:paraId="7813ECA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0(1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F6A37B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0(47.6)/</w:t>
            </w:r>
          </w:p>
          <w:p w14:paraId="18E8C6F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7(5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526D1B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7(44.8)/</w:t>
            </w:r>
          </w:p>
          <w:p w14:paraId="2D494D3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8(4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0237BE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7.6)/</w:t>
            </w:r>
          </w:p>
          <w:p w14:paraId="1C567AE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CB6E71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7(44.8)/</w:t>
            </w:r>
          </w:p>
          <w:p w14:paraId="4FCBFCA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1(3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FA94FD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3(41.0)/</w:t>
            </w:r>
          </w:p>
          <w:p w14:paraId="7D68C08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9(17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6AEB13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5(14.3)/</w:t>
            </w:r>
          </w:p>
          <w:p w14:paraId="66D1716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9(17.4)</w:t>
            </w:r>
          </w:p>
        </w:tc>
      </w:tr>
      <w:tr w:rsidR="006D0DA4" w:rsidRPr="0075537A" w14:paraId="7B155BA9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88F3D63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A32E5C5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DA5722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.340 </w:t>
            </w:r>
          </w:p>
          <w:p w14:paraId="2F186BB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74-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6E89AB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573</w:t>
            </w:r>
          </w:p>
          <w:p w14:paraId="3483BBB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71-3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CC52A88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2FD6F1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96</w:t>
            </w:r>
          </w:p>
          <w:p w14:paraId="7F9B63F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2-1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758391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38</w:t>
            </w:r>
          </w:p>
          <w:p w14:paraId="5E928F7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12-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7963127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7E8811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306</w:t>
            </w:r>
          </w:p>
          <w:p w14:paraId="4DADBDC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73-2.3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D56546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452</w:t>
            </w:r>
          </w:p>
          <w:p w14:paraId="13F00C5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66-3.22)</w:t>
            </w:r>
          </w:p>
        </w:tc>
      </w:tr>
      <w:tr w:rsidR="006D0DA4" w:rsidRPr="0075537A" w14:paraId="03A80394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D6A533C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30813EA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7F0E03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ED72AC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F8FD021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B306DA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BEBC6F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F3D7C3F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4D480C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7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75C86B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57</w:t>
            </w:r>
          </w:p>
        </w:tc>
      </w:tr>
      <w:tr w:rsidR="006D0DA4" w:rsidRPr="0075537A" w14:paraId="4B4BE88E" w14:textId="77777777" w:rsidTr="0075537A">
        <w:trPr>
          <w:trHeight w:val="432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F9DFEFC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Sex</w:t>
            </w:r>
          </w:p>
        </w:tc>
      </w:tr>
      <w:tr w:rsidR="006D0DA4" w:rsidRPr="0075537A" w14:paraId="4A21B70F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A2575B7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Male</w:t>
            </w:r>
          </w:p>
        </w:tc>
      </w:tr>
      <w:tr w:rsidR="006D0DA4" w:rsidRPr="0075537A" w14:paraId="07CAB032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A78A287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0FFD3F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3(43.9)/</w:t>
            </w:r>
          </w:p>
          <w:p w14:paraId="0174343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0(4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203779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2(42.9)/</w:t>
            </w:r>
          </w:p>
          <w:p w14:paraId="3A0EFD3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2(4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C15493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3(13.3)/</w:t>
            </w:r>
          </w:p>
          <w:p w14:paraId="07A60D0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84ECE2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3(54.1)/</w:t>
            </w:r>
          </w:p>
          <w:p w14:paraId="5246F39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7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6FB269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7(37.8)/</w:t>
            </w:r>
          </w:p>
          <w:p w14:paraId="6C04670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6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FF1D1F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8.2)/</w:t>
            </w:r>
          </w:p>
          <w:p w14:paraId="7B10906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(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581792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4(44.9)/</w:t>
            </w:r>
          </w:p>
          <w:p w14:paraId="1311484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2(4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90F6CD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1(41.8)/</w:t>
            </w:r>
          </w:p>
          <w:p w14:paraId="7FD051A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1(45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5D90E5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3(13.3)/</w:t>
            </w:r>
          </w:p>
          <w:p w14:paraId="230812E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(8.0)</w:t>
            </w:r>
          </w:p>
        </w:tc>
      </w:tr>
      <w:tr w:rsidR="006D0DA4" w:rsidRPr="0075537A" w14:paraId="02ACD305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5D61415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0CD19AA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75E2C6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064</w:t>
            </w:r>
          </w:p>
          <w:p w14:paraId="52DB4F1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60-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276874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62</w:t>
            </w:r>
          </w:p>
          <w:p w14:paraId="583007F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26-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5AEFE93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56937C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707</w:t>
            </w:r>
          </w:p>
          <w:p w14:paraId="108E8A9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96-3.0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7688C6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268</w:t>
            </w:r>
          </w:p>
          <w:p w14:paraId="10DEACA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5-3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99136DD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2F293B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053</w:t>
            </w:r>
          </w:p>
          <w:p w14:paraId="0F1A1F7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9-1.8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834CF7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86</w:t>
            </w:r>
          </w:p>
          <w:p w14:paraId="1D0923B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23-1.50)</w:t>
            </w:r>
          </w:p>
        </w:tc>
      </w:tr>
      <w:tr w:rsidR="006D0DA4" w:rsidRPr="0075537A" w14:paraId="0123C6DC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B2813A0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B85AC6F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234D77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03BED5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60C0F85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7BC4C0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DBD021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70698AD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31C210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6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92AFC7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62</w:t>
            </w:r>
          </w:p>
        </w:tc>
      </w:tr>
      <w:tr w:rsidR="006D0DA4" w:rsidRPr="0075537A" w14:paraId="4AB5AB97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4909BCB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</w:tr>
      <w:tr w:rsidR="006D0DA4" w:rsidRPr="0075537A" w14:paraId="65F23321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68493ED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72BBD4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2(45.7)/</w:t>
            </w:r>
          </w:p>
          <w:p w14:paraId="0409CA0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8(2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6992C7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(44.3)/</w:t>
            </w:r>
          </w:p>
          <w:p w14:paraId="3D4B9F9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5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936D70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(10.0)/</w:t>
            </w:r>
          </w:p>
          <w:p w14:paraId="67E2DEB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1(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587B3E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7(38.6)/</w:t>
            </w:r>
          </w:p>
          <w:p w14:paraId="420E7EF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56(5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1288FF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(55.7)/</w:t>
            </w:r>
          </w:p>
          <w:p w14:paraId="4C28855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4(3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9916AA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(5.7)/</w:t>
            </w:r>
          </w:p>
          <w:p w14:paraId="6AB533A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8C57B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2(45.7)/</w:t>
            </w:r>
          </w:p>
          <w:p w14:paraId="570E594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9(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C83E96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(44.3)/</w:t>
            </w:r>
          </w:p>
          <w:p w14:paraId="4B9E3B3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6(48.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5246D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(10.0)/</w:t>
            </w:r>
          </w:p>
          <w:p w14:paraId="3F74266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9(20.2)</w:t>
            </w:r>
          </w:p>
        </w:tc>
      </w:tr>
      <w:tr w:rsidR="006D0DA4" w:rsidRPr="0075537A" w14:paraId="385FC330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7A0608B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EA46904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45DCB5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65</w:t>
            </w:r>
          </w:p>
          <w:p w14:paraId="1D4DCED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84-3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D052E4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.42</w:t>
            </w:r>
          </w:p>
          <w:p w14:paraId="5ACE272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1.27-9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1C0BB37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9DB01B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2</w:t>
            </w:r>
          </w:p>
          <w:p w14:paraId="71DE00C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22-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CCFD13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8</w:t>
            </w:r>
          </w:p>
          <w:p w14:paraId="7B991FF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11-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C6D08FF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DFF019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63</w:t>
            </w:r>
          </w:p>
          <w:p w14:paraId="7AEDE23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83-3.2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30C2D5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.00</w:t>
            </w:r>
          </w:p>
          <w:p w14:paraId="55339EC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1.10-8.16)</w:t>
            </w:r>
          </w:p>
        </w:tc>
      </w:tr>
      <w:tr w:rsidR="006D0DA4" w:rsidRPr="0075537A" w14:paraId="1B3F30F9" w14:textId="77777777" w:rsidTr="0075537A">
        <w:trPr>
          <w:trHeight w:val="488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CCFE26D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lastRenderedPageBreak/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E2E4F34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1A1756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A21BF6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BB84A67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80B1A8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D06517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6710013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81CC6A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2FE924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3</w:t>
            </w:r>
          </w:p>
        </w:tc>
      </w:tr>
      <w:tr w:rsidR="006D0DA4" w:rsidRPr="0075537A" w14:paraId="458C75F8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2467F3F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Occupation</w:t>
            </w:r>
          </w:p>
        </w:tc>
      </w:tr>
      <w:tr w:rsidR="006D0DA4" w:rsidRPr="0075537A" w14:paraId="002085E4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8967C04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olon</w:t>
            </w:r>
          </w:p>
        </w:tc>
      </w:tr>
      <w:tr w:rsidR="006D0DA4" w:rsidRPr="0075537A" w14:paraId="741C6C49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ABD2689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57C442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7(37.5)/</w:t>
            </w:r>
          </w:p>
          <w:p w14:paraId="4B4EF05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8(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E68377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7(51.4))/</w:t>
            </w:r>
          </w:p>
          <w:p w14:paraId="6F23B61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7(4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80DEB4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11.1)/</w:t>
            </w:r>
          </w:p>
          <w:p w14:paraId="5908932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902497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5(48.6)/</w:t>
            </w:r>
          </w:p>
          <w:p w14:paraId="27C9FFB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3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B6448B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3(45.8)/</w:t>
            </w:r>
          </w:p>
          <w:p w14:paraId="2145FBD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0(4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4DAD71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(5.6)/</w:t>
            </w:r>
          </w:p>
          <w:p w14:paraId="2A79AC5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3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D4BD6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7(37.5)/</w:t>
            </w:r>
          </w:p>
          <w:p w14:paraId="3471E1D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1(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FF0F5E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7(51.4)/</w:t>
            </w:r>
          </w:p>
          <w:p w14:paraId="2A15823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7(47.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63265A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11.1) /</w:t>
            </w:r>
          </w:p>
          <w:p w14:paraId="2671BAE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8(13.6)</w:t>
            </w:r>
          </w:p>
        </w:tc>
      </w:tr>
      <w:tr w:rsidR="006D0DA4" w:rsidRPr="0075537A" w14:paraId="4495A563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1731F17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87C5E7E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641D6E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91</w:t>
            </w:r>
          </w:p>
          <w:p w14:paraId="76DE13A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1-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0A53FF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34</w:t>
            </w:r>
          </w:p>
          <w:p w14:paraId="1E94C80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5-3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CCA2C00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306E11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92</w:t>
            </w:r>
          </w:p>
          <w:p w14:paraId="39F5976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3-1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DBD394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11</w:t>
            </w:r>
          </w:p>
          <w:p w14:paraId="7F4B763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34-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D030DE0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938017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7</w:t>
            </w:r>
          </w:p>
          <w:p w14:paraId="049C5FA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9-1.5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E0EA9C9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16</w:t>
            </w:r>
          </w:p>
          <w:p w14:paraId="13948A9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48-2.86)</w:t>
            </w:r>
          </w:p>
        </w:tc>
      </w:tr>
      <w:tr w:rsidR="006D0DA4" w:rsidRPr="0075537A" w14:paraId="357F8E1A" w14:textId="77777777" w:rsidTr="0075537A">
        <w:trPr>
          <w:trHeight w:val="39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BF69B56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EB1F9F2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CCEB29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0A670D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C430EF1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3A107B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3B110D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ADF74D9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9928EE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6805D1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3</w:t>
            </w:r>
          </w:p>
        </w:tc>
      </w:tr>
      <w:tr w:rsidR="006D0DA4" w:rsidRPr="0075537A" w14:paraId="076D5245" w14:textId="77777777" w:rsidTr="0075537A">
        <w:trPr>
          <w:trHeight w:val="20"/>
          <w:jc w:val="center"/>
        </w:trPr>
        <w:tc>
          <w:tcPr>
            <w:tcW w:w="16015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97B3A02" w14:textId="77777777" w:rsidR="006D0DA4" w:rsidRPr="0075537A" w:rsidRDefault="006D0DA4" w:rsidP="0075537A">
            <w:pPr>
              <w:widowControl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ectal</w:t>
            </w:r>
          </w:p>
        </w:tc>
      </w:tr>
      <w:tr w:rsidR="006D0DA4" w:rsidRPr="0075537A" w14:paraId="5AB3AEFF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7F9D824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ases/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6E5A3F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8(50.0)/</w:t>
            </w:r>
          </w:p>
          <w:p w14:paraId="02CFE7C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78(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CFB040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6(37.5)/</w:t>
            </w:r>
          </w:p>
          <w:p w14:paraId="44D722E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7(4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C62703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2(12.5)/</w:t>
            </w:r>
          </w:p>
          <w:p w14:paraId="3777398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1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3E6EA8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5(46.9)/</w:t>
            </w:r>
          </w:p>
          <w:p w14:paraId="7CC0FC62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3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29F41C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3(44.8)/</w:t>
            </w:r>
          </w:p>
          <w:p w14:paraId="02AC153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0(4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EB78EB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(8.3)/</w:t>
            </w:r>
          </w:p>
          <w:p w14:paraId="02EBD0B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3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BB3B89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9(51.0)/</w:t>
            </w:r>
          </w:p>
          <w:p w14:paraId="28BDD2E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81(3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550A21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5(36.5)/</w:t>
            </w:r>
          </w:p>
          <w:p w14:paraId="516617DA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97(47.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4ADF071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2(12.5)/</w:t>
            </w:r>
          </w:p>
          <w:p w14:paraId="2FEE0E9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8(13.6)</w:t>
            </w:r>
          </w:p>
        </w:tc>
      </w:tr>
      <w:tr w:rsidR="006D0DA4" w:rsidRPr="0075537A" w14:paraId="0A5E4167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A4D402F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0A412DB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17435D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531</w:t>
            </w:r>
          </w:p>
          <w:p w14:paraId="12429AF4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91-2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03F434E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590</w:t>
            </w:r>
          </w:p>
          <w:p w14:paraId="3605D7C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75-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934FD30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20E1DDE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91</w:t>
            </w:r>
          </w:p>
          <w:p w14:paraId="1409A02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55-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0511650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1</w:t>
            </w:r>
          </w:p>
          <w:p w14:paraId="51D1CC5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28-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899C254" w14:textId="77777777" w:rsidR="006D0DA4" w:rsidRPr="0075537A" w:rsidRDefault="006D0DA4" w:rsidP="006D0D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DC119B6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67</w:t>
            </w:r>
          </w:p>
          <w:p w14:paraId="34042513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99-2.8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E0F0818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.41</w:t>
            </w:r>
          </w:p>
          <w:p w14:paraId="41B6516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(0.66-3.03)</w:t>
            </w:r>
          </w:p>
        </w:tc>
      </w:tr>
      <w:tr w:rsidR="006D0DA4" w:rsidRPr="0075537A" w14:paraId="1046F25F" w14:textId="77777777" w:rsidTr="0075537A">
        <w:trPr>
          <w:trHeight w:val="20"/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CFFC37D" w14:textId="77777777" w:rsidR="006D0DA4" w:rsidRPr="0075537A" w:rsidRDefault="006D0DA4" w:rsidP="0075537A">
            <w:pPr>
              <w:widowControl/>
              <w:spacing w:after="0" w:line="240" w:lineRule="auto"/>
              <w:textAlignment w:val="top"/>
              <w:rPr>
                <w:rFonts w:ascii="Times New Roman" w:hAnsi="Times New Roman"/>
                <w:i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i/>
                <w:color w:val="000000"/>
                <w:kern w:val="0"/>
                <w:sz w:val="24"/>
              </w:rPr>
              <w:t>P-</w:t>
            </w: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5AFB7FA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D5D236C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7924ECCD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189D7D5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6CDF539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4E96BCE5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07D96C8B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B25D1AF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 w14:paraId="34EA0177" w14:textId="77777777" w:rsidR="006D0DA4" w:rsidRPr="0075537A" w:rsidRDefault="006D0DA4" w:rsidP="006D0DA4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7</w:t>
            </w:r>
          </w:p>
        </w:tc>
      </w:tr>
    </w:tbl>
    <w:p w14:paraId="0CCCEC93" w14:textId="77777777" w:rsidR="006D0DA4" w:rsidRPr="0075537A" w:rsidRDefault="006D0DA4" w:rsidP="006D0DA4">
      <w:pPr>
        <w:spacing w:after="0" w:line="480" w:lineRule="auto"/>
        <w:rPr>
          <w:rFonts w:ascii="Times New Roman" w:hAnsi="Times New Roman"/>
          <w:sz w:val="24"/>
        </w:rPr>
      </w:pPr>
    </w:p>
    <w:p w14:paraId="2C9C7083" w14:textId="77777777" w:rsidR="006D0DA4" w:rsidRPr="0075537A" w:rsidRDefault="006D0DA4" w:rsidP="002302A1">
      <w:pPr>
        <w:spacing w:after="0" w:line="480" w:lineRule="auto"/>
        <w:rPr>
          <w:rFonts w:ascii="Times New Roman" w:hAnsi="Times New Roman"/>
          <w:sz w:val="24"/>
        </w:rPr>
      </w:pPr>
    </w:p>
    <w:p w14:paraId="08951268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  <w:sectPr w:rsidR="006D0DA4" w:rsidRPr="0075537A" w:rsidSect="009B395A">
          <w:pgSz w:w="16838" w:h="11906" w:orient="landscape"/>
          <w:pgMar w:top="720" w:right="720" w:bottom="720" w:left="720" w:header="851" w:footer="0" w:gutter="0"/>
          <w:cols w:space="425"/>
          <w:docGrid w:type="lines" w:linePitch="312"/>
        </w:sectPr>
      </w:pPr>
    </w:p>
    <w:p w14:paraId="59EFD7D4" w14:textId="5AC99E81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b/>
          <w:sz w:val="24"/>
        </w:rPr>
        <w:lastRenderedPageBreak/>
        <w:t>S</w:t>
      </w:r>
      <w:r w:rsidR="00F747CC">
        <w:rPr>
          <w:rFonts w:ascii="Times New Roman" w:hAnsi="Times New Roman"/>
          <w:b/>
          <w:sz w:val="24"/>
        </w:rPr>
        <w:t>4</w:t>
      </w:r>
      <w:r w:rsidRPr="0075537A">
        <w:rPr>
          <w:rFonts w:ascii="Times New Roman" w:hAnsi="Times New Roman"/>
          <w:b/>
          <w:sz w:val="24"/>
        </w:rPr>
        <w:t xml:space="preserve"> Table.</w:t>
      </w:r>
      <w:r w:rsidRPr="0075537A">
        <w:rPr>
          <w:rFonts w:ascii="Times New Roman" w:hAnsi="Times New Roman"/>
          <w:sz w:val="24"/>
        </w:rPr>
        <w:t xml:space="preserve"> Hardy - Weinberg of CYP24A1 SNP locus genotypes in the control group</w:t>
      </w:r>
    </w:p>
    <w:tbl>
      <w:tblPr>
        <w:tblW w:w="64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2"/>
        <w:gridCol w:w="1020"/>
        <w:gridCol w:w="1020"/>
        <w:gridCol w:w="1020"/>
        <w:gridCol w:w="1020"/>
        <w:gridCol w:w="1020"/>
      </w:tblGrid>
      <w:tr w:rsidR="006D0DA4" w:rsidRPr="0075537A" w14:paraId="528A1421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37B4C2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enotyp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1E6107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ctu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7D0841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Expec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B2A717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C0F266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0131C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 w:rsidR="006D0DA4" w:rsidRPr="0075537A" w14:paraId="3F873AB7" w14:textId="77777777" w:rsidTr="0075537A">
        <w:trPr>
          <w:trHeight w:val="20"/>
          <w:jc w:val="center"/>
        </w:trPr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3312AD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1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6044C6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3B362C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9A1273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27ECD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32</w:t>
            </w:r>
          </w:p>
        </w:tc>
      </w:tr>
      <w:tr w:rsidR="006D0DA4" w:rsidRPr="0075537A" w14:paraId="7E679B8B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E459D1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5690DF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00B512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2F4954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1D1AE5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9D94EF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12D02E83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7141C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B76AC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E49207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C305D1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C2CC4A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3F08E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371EB842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951089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A83369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C8FC3E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8199BC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F39883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EC3E9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22B132AB" w14:textId="77777777" w:rsidTr="0075537A">
        <w:trPr>
          <w:trHeight w:val="20"/>
          <w:jc w:val="center"/>
        </w:trPr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8F840F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276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CA0340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B72E3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A330A1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8D52E0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709</w:t>
            </w:r>
          </w:p>
        </w:tc>
      </w:tr>
      <w:tr w:rsidR="006D0DA4" w:rsidRPr="0075537A" w14:paraId="2B9D9CD4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F1950E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EFDFC7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6896C8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9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6D5E0C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BDD68A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DC405A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65F68B2F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964C94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04A242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D1854E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6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F3FE8B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8E1FA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821899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53180231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466F9A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344582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5B488C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FADECD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42444D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43120B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6B134E63" w14:textId="77777777" w:rsidTr="0075537A">
        <w:trPr>
          <w:trHeight w:val="20"/>
          <w:jc w:val="center"/>
        </w:trPr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18F59B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rs606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93130C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4EA81A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93A0C6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8B8FAB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547</w:t>
            </w:r>
          </w:p>
        </w:tc>
      </w:tr>
      <w:tr w:rsidR="006D0DA4" w:rsidRPr="0075537A" w14:paraId="71F8F4D8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B31FCD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D7F4C9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D6796B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2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FCD2C4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E7B52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3DFBFC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02A4EF38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5FDDF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795A83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9208DD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3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AE5BF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FC93BF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BCEB89" w14:textId="77777777" w:rsidR="006D0DA4" w:rsidRPr="0075537A" w:rsidRDefault="006D0DA4" w:rsidP="0075537A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0DA4" w:rsidRPr="0075537A" w14:paraId="2EE091E3" w14:textId="77777777" w:rsidTr="0075537A">
        <w:trPr>
          <w:trHeight w:val="20"/>
          <w:jc w:val="center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79E1FB" w14:textId="77777777" w:rsidR="006D0DA4" w:rsidRPr="0075537A" w:rsidRDefault="006D0DA4" w:rsidP="0075537A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DF1B39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243DA8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10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5E0610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5537A">
              <w:rPr>
                <w:rFonts w:ascii="Times New Roman" w:hAnsi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1B57D8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5F6F8" w14:textId="77777777" w:rsidR="006D0DA4" w:rsidRPr="0075537A" w:rsidRDefault="006D0DA4" w:rsidP="0075537A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78498CCD" w14:textId="77777777" w:rsidR="006D0DA4" w:rsidRPr="0075537A" w:rsidRDefault="006D0DA4" w:rsidP="006D0DA4">
      <w:pPr>
        <w:spacing w:after="0" w:line="480" w:lineRule="auto"/>
        <w:rPr>
          <w:rFonts w:ascii="Times New Roman" w:hAnsi="Times New Roman"/>
          <w:sz w:val="24"/>
        </w:rPr>
      </w:pPr>
    </w:p>
    <w:p w14:paraId="38AB7E6C" w14:textId="77777777" w:rsidR="0075537A" w:rsidRPr="0075537A" w:rsidRDefault="0075537A" w:rsidP="006D0DA4">
      <w:pPr>
        <w:spacing w:after="0" w:line="480" w:lineRule="auto"/>
        <w:rPr>
          <w:rFonts w:ascii="Times New Roman" w:hAnsi="Times New Roman"/>
          <w:sz w:val="24"/>
        </w:rPr>
      </w:pPr>
    </w:p>
    <w:p w14:paraId="261DC915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FB7E7EB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2D49128A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67590EBF" w14:textId="77777777" w:rsidR="0075537A" w:rsidRPr="0075537A" w:rsidRDefault="0075537A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E97B4B0" w14:textId="77777777" w:rsidR="0075537A" w:rsidRPr="0075537A" w:rsidRDefault="0075537A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7CFBB513" w14:textId="77777777" w:rsidR="0075537A" w:rsidRPr="0075537A" w:rsidRDefault="0075537A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5F5EA4BE" w14:textId="7777777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4CE2FD31" w14:textId="4025A482" w:rsidR="006D0DA4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7F24F4E7" w14:textId="77777777" w:rsidR="00F747CC" w:rsidRPr="0075537A" w:rsidRDefault="00F747CC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</w:p>
    <w:p w14:paraId="3B18176B" w14:textId="25B8DDE7" w:rsidR="006D0DA4" w:rsidRPr="0075537A" w:rsidRDefault="006D0DA4" w:rsidP="006D0DA4">
      <w:pPr>
        <w:spacing w:after="0" w:line="480" w:lineRule="auto"/>
        <w:jc w:val="center"/>
        <w:rPr>
          <w:rFonts w:ascii="Times New Roman" w:hAnsi="Times New Roman"/>
          <w:sz w:val="24"/>
        </w:rPr>
      </w:pPr>
      <w:r w:rsidRPr="0075537A">
        <w:rPr>
          <w:rFonts w:ascii="Times New Roman" w:hAnsi="Times New Roman"/>
          <w:b/>
          <w:sz w:val="24"/>
        </w:rPr>
        <w:lastRenderedPageBreak/>
        <w:t>S</w:t>
      </w:r>
      <w:r w:rsidR="00F747CC">
        <w:rPr>
          <w:rFonts w:ascii="Times New Roman" w:hAnsi="Times New Roman"/>
          <w:b/>
          <w:sz w:val="24"/>
        </w:rPr>
        <w:t>5</w:t>
      </w:r>
      <w:r w:rsidRPr="0075537A">
        <w:rPr>
          <w:rFonts w:ascii="Times New Roman" w:hAnsi="Times New Roman"/>
          <w:b/>
          <w:sz w:val="24"/>
        </w:rPr>
        <w:t xml:space="preserve"> Table. </w:t>
      </w:r>
      <w:r w:rsidRPr="0075537A">
        <w:rPr>
          <w:rFonts w:ascii="Times New Roman" w:hAnsi="Times New Roman"/>
          <w:sz w:val="24"/>
        </w:rPr>
        <w:t>All primer sequences of CYP24A1</w:t>
      </w:r>
    </w:p>
    <w:tbl>
      <w:tblPr>
        <w:tblW w:w="62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1"/>
        <w:gridCol w:w="4270"/>
      </w:tblGrid>
      <w:tr w:rsidR="006D0DA4" w:rsidRPr="0075537A" w14:paraId="69D06815" w14:textId="77777777" w:rsidTr="0075537A">
        <w:trPr>
          <w:trHeight w:val="310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73CD0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4C258" w14:textId="77777777" w:rsidR="006D0DA4" w:rsidRPr="0075537A" w:rsidRDefault="006D0DA4" w:rsidP="0075537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rimer 5’-3’</w:t>
            </w:r>
          </w:p>
        </w:tc>
      </w:tr>
      <w:tr w:rsidR="006D0DA4" w:rsidRPr="0075537A" w14:paraId="618A9BB1" w14:textId="77777777" w:rsidTr="0075537A">
        <w:trPr>
          <w:trHeight w:val="310"/>
          <w:jc w:val="center"/>
        </w:trPr>
        <w:tc>
          <w:tcPr>
            <w:tcW w:w="1971" w:type="dxa"/>
            <w:tcBorders>
              <w:top w:val="single" w:sz="4" w:space="0" w:color="auto"/>
            </w:tcBorders>
            <w:noWrap/>
            <w:vAlign w:val="center"/>
          </w:tcPr>
          <w:p w14:paraId="7B35DDB8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F</w:t>
            </w:r>
          </w:p>
        </w:tc>
        <w:tc>
          <w:tcPr>
            <w:tcW w:w="4270" w:type="dxa"/>
            <w:tcBorders>
              <w:top w:val="single" w:sz="4" w:space="0" w:color="auto"/>
            </w:tcBorders>
            <w:noWrap/>
            <w:vAlign w:val="center"/>
          </w:tcPr>
          <w:p w14:paraId="5C87D1DB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ATGGAGAGGGACAGGAGGAA</w:t>
            </w:r>
          </w:p>
        </w:tc>
      </w:tr>
      <w:tr w:rsidR="006D0DA4" w:rsidRPr="0075537A" w14:paraId="7A21AE83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1D83CD0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R</w:t>
            </w:r>
          </w:p>
        </w:tc>
        <w:tc>
          <w:tcPr>
            <w:tcW w:w="4270" w:type="dxa"/>
            <w:noWrap/>
            <w:vAlign w:val="center"/>
          </w:tcPr>
          <w:p w14:paraId="645DB62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AGAGTCAGGGGCGCGAA</w:t>
            </w:r>
          </w:p>
        </w:tc>
      </w:tr>
      <w:tr w:rsidR="006D0DA4" w:rsidRPr="0075537A" w14:paraId="6AC0B0F2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930C834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2F</w:t>
            </w:r>
          </w:p>
        </w:tc>
        <w:tc>
          <w:tcPr>
            <w:tcW w:w="4270" w:type="dxa"/>
            <w:noWrap/>
            <w:vAlign w:val="center"/>
          </w:tcPr>
          <w:p w14:paraId="5F7D7364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CCTGACTCTCTCCTCCCTCTT</w:t>
            </w:r>
          </w:p>
        </w:tc>
      </w:tr>
      <w:tr w:rsidR="006D0DA4" w:rsidRPr="0075537A" w14:paraId="5BDD9B0B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D512A2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2R</w:t>
            </w:r>
          </w:p>
        </w:tc>
        <w:tc>
          <w:tcPr>
            <w:tcW w:w="4270" w:type="dxa"/>
            <w:noWrap/>
            <w:vAlign w:val="center"/>
          </w:tcPr>
          <w:p w14:paraId="2DCAE5C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GTACAAGAGCTCAGGGTTGCGA</w:t>
            </w:r>
          </w:p>
        </w:tc>
      </w:tr>
      <w:tr w:rsidR="006D0DA4" w:rsidRPr="0075537A" w14:paraId="745ECA6C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5F91E51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Exon 3F  </w:t>
            </w:r>
          </w:p>
        </w:tc>
        <w:tc>
          <w:tcPr>
            <w:tcW w:w="4270" w:type="dxa"/>
            <w:noWrap/>
            <w:vAlign w:val="bottom"/>
          </w:tcPr>
          <w:p w14:paraId="7B0E7300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GCCCCCTTTTACCGCTAGGA</w:t>
            </w:r>
          </w:p>
        </w:tc>
      </w:tr>
      <w:tr w:rsidR="006D0DA4" w:rsidRPr="0075537A" w14:paraId="31E4EC10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388822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3R</w:t>
            </w:r>
          </w:p>
        </w:tc>
        <w:tc>
          <w:tcPr>
            <w:tcW w:w="4270" w:type="dxa"/>
            <w:noWrap/>
            <w:vAlign w:val="bottom"/>
          </w:tcPr>
          <w:p w14:paraId="56F5E1D1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CCCCACTTTGAATCACCCGA</w:t>
            </w:r>
          </w:p>
        </w:tc>
      </w:tr>
      <w:tr w:rsidR="006D0DA4" w:rsidRPr="0075537A" w14:paraId="4028B05A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3640F32F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4F</w:t>
            </w:r>
          </w:p>
        </w:tc>
        <w:tc>
          <w:tcPr>
            <w:tcW w:w="4270" w:type="dxa"/>
            <w:noWrap/>
            <w:vAlign w:val="center"/>
          </w:tcPr>
          <w:p w14:paraId="74BE35F3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GGGACAGTTAGCTGATTCCTTT</w:t>
            </w:r>
          </w:p>
        </w:tc>
      </w:tr>
      <w:tr w:rsidR="006D0DA4" w:rsidRPr="0075537A" w14:paraId="4DB20A55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40236F2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4R</w:t>
            </w:r>
          </w:p>
        </w:tc>
        <w:tc>
          <w:tcPr>
            <w:tcW w:w="4270" w:type="dxa"/>
            <w:noWrap/>
            <w:vAlign w:val="center"/>
          </w:tcPr>
          <w:p w14:paraId="1402E258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CCTTTCCCTAGGCAGCAATAA</w:t>
            </w:r>
          </w:p>
        </w:tc>
      </w:tr>
      <w:tr w:rsidR="006D0DA4" w:rsidRPr="0075537A" w14:paraId="5CE421B3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424339D8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5F</w:t>
            </w:r>
          </w:p>
        </w:tc>
        <w:tc>
          <w:tcPr>
            <w:tcW w:w="4270" w:type="dxa"/>
            <w:noWrap/>
            <w:vAlign w:val="center"/>
          </w:tcPr>
          <w:p w14:paraId="280EDA94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ACAGCTGGGTTAGAGGCAGA</w:t>
            </w:r>
          </w:p>
        </w:tc>
      </w:tr>
      <w:tr w:rsidR="006D0DA4" w:rsidRPr="0075537A" w14:paraId="164C82F3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36EDCA3C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5R</w:t>
            </w:r>
          </w:p>
        </w:tc>
        <w:tc>
          <w:tcPr>
            <w:tcW w:w="4270" w:type="dxa"/>
            <w:noWrap/>
            <w:vAlign w:val="center"/>
          </w:tcPr>
          <w:p w14:paraId="5B744373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bookmarkStart w:id="1" w:name="RANGE!N15"/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AAGGTTGGAGACAGCCGCAT</w:t>
            </w:r>
            <w:bookmarkEnd w:id="1"/>
          </w:p>
        </w:tc>
      </w:tr>
      <w:tr w:rsidR="006D0DA4" w:rsidRPr="0075537A" w14:paraId="3F96271C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10485489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6F</w:t>
            </w:r>
          </w:p>
        </w:tc>
        <w:tc>
          <w:tcPr>
            <w:tcW w:w="4270" w:type="dxa"/>
            <w:noWrap/>
            <w:vAlign w:val="center"/>
          </w:tcPr>
          <w:p w14:paraId="41DFBE59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ACATCCAGTGGAAAATCATCCC</w:t>
            </w:r>
          </w:p>
        </w:tc>
      </w:tr>
      <w:tr w:rsidR="006D0DA4" w:rsidRPr="0075537A" w14:paraId="0DC7B1B5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E6741A6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6R</w:t>
            </w:r>
          </w:p>
        </w:tc>
        <w:tc>
          <w:tcPr>
            <w:tcW w:w="4270" w:type="dxa"/>
            <w:noWrap/>
            <w:vAlign w:val="center"/>
          </w:tcPr>
          <w:p w14:paraId="5A4E6D65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TTTGTGTATGCTGGGGCAATC</w:t>
            </w:r>
          </w:p>
        </w:tc>
      </w:tr>
      <w:tr w:rsidR="006D0DA4" w:rsidRPr="0075537A" w14:paraId="7F13337E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40F92374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7F</w:t>
            </w:r>
          </w:p>
        </w:tc>
        <w:tc>
          <w:tcPr>
            <w:tcW w:w="4270" w:type="dxa"/>
            <w:noWrap/>
            <w:vAlign w:val="center"/>
          </w:tcPr>
          <w:p w14:paraId="30D1E38C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bookmarkStart w:id="2" w:name="RANGE!N18"/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TATTGAAAAATCCTTGCCGACTTG</w:t>
            </w:r>
            <w:bookmarkEnd w:id="2"/>
          </w:p>
        </w:tc>
      </w:tr>
      <w:tr w:rsidR="006D0DA4" w:rsidRPr="0075537A" w14:paraId="03F43C7A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1EAB6D79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7R</w:t>
            </w:r>
          </w:p>
        </w:tc>
        <w:tc>
          <w:tcPr>
            <w:tcW w:w="4270" w:type="dxa"/>
            <w:noWrap/>
            <w:vAlign w:val="center"/>
          </w:tcPr>
          <w:p w14:paraId="319388CF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GTTTAAGCACAGAAGCCCGT            </w:t>
            </w:r>
          </w:p>
        </w:tc>
      </w:tr>
      <w:tr w:rsidR="006D0DA4" w:rsidRPr="0075537A" w14:paraId="75A84234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4BC0CE8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8F</w:t>
            </w:r>
          </w:p>
        </w:tc>
        <w:tc>
          <w:tcPr>
            <w:tcW w:w="4270" w:type="dxa"/>
            <w:noWrap/>
            <w:vAlign w:val="center"/>
          </w:tcPr>
          <w:p w14:paraId="3EC06324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GTAGCTATAAGGACGCGTGA</w:t>
            </w:r>
          </w:p>
        </w:tc>
      </w:tr>
      <w:tr w:rsidR="006D0DA4" w:rsidRPr="0075537A" w14:paraId="1E300230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5300B4D5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8R</w:t>
            </w:r>
          </w:p>
        </w:tc>
        <w:tc>
          <w:tcPr>
            <w:tcW w:w="4270" w:type="dxa"/>
            <w:noWrap/>
            <w:vAlign w:val="center"/>
          </w:tcPr>
          <w:p w14:paraId="5D26379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AGGGCACTGGCTTTCCAA</w:t>
            </w:r>
          </w:p>
        </w:tc>
      </w:tr>
      <w:tr w:rsidR="006D0DA4" w:rsidRPr="0075537A" w14:paraId="02B30445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32D0ACD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bookmarkStart w:id="3" w:name="RANGE!M22"/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9F</w:t>
            </w:r>
            <w:bookmarkEnd w:id="3"/>
          </w:p>
        </w:tc>
        <w:tc>
          <w:tcPr>
            <w:tcW w:w="4270" w:type="dxa"/>
            <w:noWrap/>
            <w:vAlign w:val="bottom"/>
          </w:tcPr>
          <w:p w14:paraId="0A83F0A1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CAGCCTTGCACTGGGGTTT</w:t>
            </w:r>
          </w:p>
        </w:tc>
      </w:tr>
      <w:tr w:rsidR="006D0DA4" w:rsidRPr="0075537A" w14:paraId="248B9F3E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28B76BE3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9R</w:t>
            </w:r>
          </w:p>
        </w:tc>
        <w:tc>
          <w:tcPr>
            <w:tcW w:w="4270" w:type="dxa"/>
            <w:noWrap/>
            <w:vAlign w:val="center"/>
          </w:tcPr>
          <w:p w14:paraId="1FB2AC60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TCTCTGTCTCCATAGCCGTGA </w:t>
            </w:r>
          </w:p>
        </w:tc>
      </w:tr>
      <w:tr w:rsidR="006D0DA4" w:rsidRPr="0075537A" w14:paraId="26B14A3C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1B68C220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0F</w:t>
            </w:r>
          </w:p>
        </w:tc>
        <w:tc>
          <w:tcPr>
            <w:tcW w:w="4270" w:type="dxa"/>
            <w:noWrap/>
            <w:vAlign w:val="bottom"/>
          </w:tcPr>
          <w:p w14:paraId="1CEC0CBC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TGAGCCTCAACTTCGTCTGT</w:t>
            </w:r>
          </w:p>
        </w:tc>
      </w:tr>
      <w:tr w:rsidR="006D0DA4" w:rsidRPr="0075537A" w14:paraId="17108DC1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A79B3A3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0R</w:t>
            </w:r>
          </w:p>
        </w:tc>
        <w:tc>
          <w:tcPr>
            <w:tcW w:w="4270" w:type="dxa"/>
            <w:noWrap/>
            <w:vAlign w:val="bottom"/>
          </w:tcPr>
          <w:p w14:paraId="29ED7E3C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 xml:space="preserve">TGAGGCGTATTATCGCTGGCAA           </w:t>
            </w:r>
          </w:p>
        </w:tc>
      </w:tr>
      <w:tr w:rsidR="006D0DA4" w:rsidRPr="0075537A" w14:paraId="1ACE3CE0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11AE34D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1F</w:t>
            </w:r>
          </w:p>
        </w:tc>
        <w:tc>
          <w:tcPr>
            <w:tcW w:w="4270" w:type="dxa"/>
            <w:noWrap/>
            <w:vAlign w:val="bottom"/>
          </w:tcPr>
          <w:p w14:paraId="2F8EF809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ACACCACACCATACAACAGCTT</w:t>
            </w:r>
          </w:p>
        </w:tc>
      </w:tr>
      <w:tr w:rsidR="006D0DA4" w:rsidRPr="0075537A" w14:paraId="4C530CB2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75021B6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1R</w:t>
            </w:r>
          </w:p>
        </w:tc>
        <w:tc>
          <w:tcPr>
            <w:tcW w:w="4270" w:type="dxa"/>
            <w:noWrap/>
            <w:vAlign w:val="bottom"/>
          </w:tcPr>
          <w:p w14:paraId="6CE29AA1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TTCAATGCAGGAAGAACGCAA</w:t>
            </w:r>
          </w:p>
        </w:tc>
      </w:tr>
      <w:tr w:rsidR="006D0DA4" w:rsidRPr="0075537A" w14:paraId="54B73ABA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291AEC65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2F</w:t>
            </w:r>
          </w:p>
        </w:tc>
        <w:tc>
          <w:tcPr>
            <w:tcW w:w="4270" w:type="dxa"/>
            <w:noWrap/>
            <w:vAlign w:val="bottom"/>
          </w:tcPr>
          <w:p w14:paraId="08EBAF78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TAGGAAAATGTCCCTGCTTA</w:t>
            </w:r>
          </w:p>
        </w:tc>
      </w:tr>
      <w:tr w:rsidR="006D0DA4" w:rsidRPr="0075537A" w14:paraId="32FEE215" w14:textId="77777777" w:rsidTr="0075537A">
        <w:trPr>
          <w:trHeight w:val="310"/>
          <w:jc w:val="center"/>
        </w:trPr>
        <w:tc>
          <w:tcPr>
            <w:tcW w:w="1971" w:type="dxa"/>
            <w:noWrap/>
            <w:vAlign w:val="center"/>
          </w:tcPr>
          <w:p w14:paraId="1454CAE3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Exon 12R</w:t>
            </w:r>
          </w:p>
        </w:tc>
        <w:tc>
          <w:tcPr>
            <w:tcW w:w="4270" w:type="dxa"/>
            <w:noWrap/>
            <w:vAlign w:val="bottom"/>
          </w:tcPr>
          <w:p w14:paraId="13F82DBA" w14:textId="77777777" w:rsidR="006D0DA4" w:rsidRPr="0075537A" w:rsidRDefault="006D0DA4" w:rsidP="0075537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 w:rsidRPr="0075537A"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CTTGTAGGCCATATGAGAA</w:t>
            </w:r>
          </w:p>
        </w:tc>
      </w:tr>
    </w:tbl>
    <w:p w14:paraId="36BB5CFA" w14:textId="77777777" w:rsidR="00CE76AC" w:rsidRPr="0075537A" w:rsidRDefault="00CE76AC" w:rsidP="006D0DA4">
      <w:pPr>
        <w:spacing w:after="0" w:line="480" w:lineRule="auto"/>
        <w:rPr>
          <w:rFonts w:ascii="Times New Roman" w:hAnsi="Times New Roman"/>
          <w:sz w:val="24"/>
        </w:rPr>
      </w:pPr>
    </w:p>
    <w:sectPr w:rsidR="00CE76AC" w:rsidRPr="0075537A" w:rsidSect="009B395A">
      <w:pgSz w:w="11906" w:h="16838"/>
      <w:pgMar w:top="1440" w:right="1800" w:bottom="1440" w:left="1800" w:header="851" w:footer="39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3FD16" w14:textId="77777777" w:rsidR="00202AA7" w:rsidRDefault="00202AA7" w:rsidP="009B395A">
      <w:pPr>
        <w:spacing w:after="0" w:line="240" w:lineRule="auto"/>
      </w:pPr>
      <w:r>
        <w:separator/>
      </w:r>
    </w:p>
  </w:endnote>
  <w:endnote w:type="continuationSeparator" w:id="0">
    <w:p w14:paraId="1A9DD002" w14:textId="77777777" w:rsidR="00202AA7" w:rsidRDefault="00202AA7" w:rsidP="009B3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D849F" w14:textId="77777777" w:rsidR="00202AA7" w:rsidRDefault="00202AA7" w:rsidP="009B395A">
      <w:pPr>
        <w:spacing w:after="0" w:line="240" w:lineRule="auto"/>
      </w:pPr>
      <w:r>
        <w:separator/>
      </w:r>
    </w:p>
  </w:footnote>
  <w:footnote w:type="continuationSeparator" w:id="0">
    <w:p w14:paraId="6ACF5668" w14:textId="77777777" w:rsidR="00202AA7" w:rsidRDefault="00202AA7" w:rsidP="009B3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EF7F7" w14:textId="77777777" w:rsidR="009B395A" w:rsidRDefault="009B395A" w:rsidP="0073294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A4"/>
    <w:rsid w:val="00166EFD"/>
    <w:rsid w:val="001961C3"/>
    <w:rsid w:val="00202AA7"/>
    <w:rsid w:val="002302A1"/>
    <w:rsid w:val="0025708B"/>
    <w:rsid w:val="005B2C6E"/>
    <w:rsid w:val="00601B0D"/>
    <w:rsid w:val="006D0DA4"/>
    <w:rsid w:val="00732946"/>
    <w:rsid w:val="007410D0"/>
    <w:rsid w:val="0075537A"/>
    <w:rsid w:val="009B395A"/>
    <w:rsid w:val="00B13D7D"/>
    <w:rsid w:val="00BA6418"/>
    <w:rsid w:val="00CE76AC"/>
    <w:rsid w:val="00DF2B6D"/>
    <w:rsid w:val="00EB5907"/>
    <w:rsid w:val="00EC79B3"/>
    <w:rsid w:val="00F7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19E620"/>
  <w15:docId w15:val="{29775E00-0E82-4102-9D91-7C1D7FCEC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DA4"/>
    <w:pPr>
      <w:widowControl w:val="0"/>
      <w:spacing w:after="200" w:line="276" w:lineRule="auto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0"/>
    <w:qFormat/>
    <w:rsid w:val="006D0DA4"/>
    <w:pPr>
      <w:spacing w:after="0" w:line="480" w:lineRule="auto"/>
      <w:ind w:firstLineChars="200" w:firstLine="480"/>
    </w:pPr>
    <w:rPr>
      <w:rFonts w:ascii="Times New Roman" w:eastAsia="DengXian" w:hAnsi="Times New Roman"/>
      <w:sz w:val="24"/>
    </w:rPr>
  </w:style>
  <w:style w:type="character" w:customStyle="1" w:styleId="text0">
    <w:name w:val="text 字符"/>
    <w:link w:val="text"/>
    <w:qFormat/>
    <w:rsid w:val="006D0DA4"/>
    <w:rPr>
      <w:rFonts w:ascii="Times New Roman" w:eastAsia="DengXi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DA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A4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0DA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95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9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95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gck8801079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_ze@sina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101</Words>
  <Characters>6278</Characters>
  <Application>Microsoft Office Word</Application>
  <DocSecurity>0</DocSecurity>
  <Lines>52</Lines>
  <Paragraphs>14</Paragraphs>
  <ScaleCrop>false</ScaleCrop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 H</dc:creator>
  <cp:lastModifiedBy>Vijayakumar A478</cp:lastModifiedBy>
  <cp:revision>8</cp:revision>
  <dcterms:created xsi:type="dcterms:W3CDTF">2021-05-27T02:59:00Z</dcterms:created>
  <dcterms:modified xsi:type="dcterms:W3CDTF">2021-06-22T11:38:00Z</dcterms:modified>
</cp:coreProperties>
</file>